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25224" w14:textId="6A9F690A" w:rsidR="006F1CDF" w:rsidRPr="00DC1E0E" w:rsidRDefault="006F1CDF" w:rsidP="006F1CDF">
      <w:pPr>
        <w:spacing w:line="360" w:lineRule="auto"/>
        <w:jc w:val="both"/>
        <w:rPr>
          <w:b/>
          <w:bCs/>
          <w:sz w:val="28"/>
          <w:szCs w:val="28"/>
          <w:lang w:val="en-US"/>
        </w:rPr>
      </w:pPr>
      <w:r w:rsidRPr="00DC1E0E">
        <w:rPr>
          <w:b/>
          <w:bCs/>
          <w:sz w:val="28"/>
          <w:szCs w:val="28"/>
          <w:lang w:val="en-US"/>
        </w:rPr>
        <w:t>Additional file 2</w:t>
      </w:r>
      <w:r w:rsidR="00F53B77" w:rsidRPr="00DC1E0E">
        <w:rPr>
          <w:b/>
          <w:bCs/>
          <w:sz w:val="28"/>
          <w:szCs w:val="28"/>
          <w:lang w:val="en-US"/>
        </w:rPr>
        <w:t>:</w:t>
      </w:r>
      <w:r w:rsidRPr="00DC1E0E">
        <w:rPr>
          <w:b/>
          <w:bCs/>
          <w:sz w:val="28"/>
          <w:szCs w:val="28"/>
          <w:lang w:val="en-US"/>
        </w:rPr>
        <w:t xml:space="preserve"> List of consulted websites and contacted organizations</w:t>
      </w:r>
      <w:r w:rsidR="00F53B77" w:rsidRPr="00DC1E0E">
        <w:rPr>
          <w:b/>
          <w:bCs/>
          <w:sz w:val="28"/>
          <w:szCs w:val="28"/>
          <w:lang w:val="en-US"/>
        </w:rPr>
        <w:t>.</w:t>
      </w:r>
    </w:p>
    <w:p w14:paraId="460D3C84" w14:textId="77777777" w:rsidR="003F79F7" w:rsidRDefault="003F79F7" w:rsidP="006F1CDF">
      <w:pPr>
        <w:spacing w:line="360" w:lineRule="auto"/>
        <w:rPr>
          <w:lang w:val="en-US"/>
        </w:rPr>
      </w:pPr>
    </w:p>
    <w:tbl>
      <w:tblPr>
        <w:tblW w:w="13988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969"/>
        <w:gridCol w:w="1701"/>
        <w:gridCol w:w="5245"/>
        <w:gridCol w:w="1559"/>
        <w:gridCol w:w="1514"/>
      </w:tblGrid>
      <w:tr w:rsidR="00AE506A" w:rsidRPr="000C707F" w14:paraId="7B411708" w14:textId="15C34762" w:rsidTr="00FC3A28">
        <w:trPr>
          <w:trHeight w:val="310"/>
          <w:tblHeader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596B3706" w14:textId="7E914A7A" w:rsidR="000E524D" w:rsidRPr="000C707F" w:rsidRDefault="000E524D" w:rsidP="007E462A">
            <w:pPr>
              <w:rPr>
                <w:rFonts w:cstheme="minorHAnsi"/>
                <w:b/>
                <w:bCs/>
                <w:color w:val="000000"/>
                <w:szCs w:val="20"/>
                <w:lang w:val="en-GB"/>
              </w:rPr>
            </w:pPr>
            <w:r w:rsidRPr="000C707F">
              <w:rPr>
                <w:rFonts w:cstheme="minorHAnsi"/>
                <w:b/>
                <w:bCs/>
                <w:color w:val="000000"/>
                <w:szCs w:val="20"/>
                <w:lang w:val="en-GB"/>
              </w:rPr>
              <w:t>Organisation</w:t>
            </w:r>
            <w:r>
              <w:rPr>
                <w:rFonts w:cstheme="minorHAnsi"/>
                <w:b/>
                <w:bCs/>
                <w:color w:val="000000"/>
                <w:szCs w:val="20"/>
                <w:lang w:val="en-GB"/>
              </w:rPr>
              <w:t xml:space="preserve"> / Initiati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12AD7A5" w14:textId="625853B8" w:rsidR="000E524D" w:rsidRPr="000C707F" w:rsidRDefault="000E524D" w:rsidP="007E462A">
            <w:pPr>
              <w:rPr>
                <w:rFonts w:cstheme="minorHAnsi"/>
                <w:b/>
                <w:bCs/>
                <w:color w:val="00000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Cs w:val="20"/>
                <w:lang w:val="en-GB"/>
              </w:rPr>
              <w:t>Country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</w:tcPr>
          <w:p w14:paraId="639F8F15" w14:textId="0248D86A" w:rsidR="000E524D" w:rsidRPr="000C707F" w:rsidRDefault="000E524D" w:rsidP="007E462A">
            <w:pPr>
              <w:rPr>
                <w:rFonts w:cstheme="minorHAnsi"/>
                <w:b/>
                <w:bCs/>
                <w:color w:val="0563C1"/>
                <w:szCs w:val="20"/>
                <w:u w:val="single"/>
                <w:lang w:val="en-GB"/>
              </w:rPr>
            </w:pPr>
            <w:r w:rsidRPr="000C707F">
              <w:rPr>
                <w:rFonts w:cstheme="minorHAnsi"/>
                <w:b/>
                <w:bCs/>
                <w:color w:val="000000"/>
                <w:szCs w:val="20"/>
                <w:lang w:val="en-GB"/>
              </w:rPr>
              <w:t>Link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D8EA640" w14:textId="48FEDB30" w:rsidR="000E524D" w:rsidRPr="000C707F" w:rsidRDefault="00AE506A" w:rsidP="007E462A">
            <w:pPr>
              <w:rPr>
                <w:rFonts w:cstheme="minorHAnsi"/>
                <w:b/>
                <w:bCs/>
                <w:color w:val="00000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Cs w:val="20"/>
                <w:lang w:val="en-GB"/>
              </w:rPr>
              <w:t>Relevant information on QIs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7F962BFA" w14:textId="28F56D3B" w:rsidR="000E524D" w:rsidRPr="000C707F" w:rsidRDefault="00AE506A" w:rsidP="007E462A">
            <w:pPr>
              <w:rPr>
                <w:rFonts w:cstheme="minorHAnsi"/>
                <w:b/>
                <w:bCs/>
                <w:color w:val="00000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Cs w:val="20"/>
                <w:lang w:val="en-GB"/>
              </w:rPr>
              <w:t>E-mail for further information</w:t>
            </w:r>
          </w:p>
        </w:tc>
      </w:tr>
      <w:tr w:rsidR="00AE506A" w:rsidRPr="000C707F" w14:paraId="36656FA7" w14:textId="3F220A8F" w:rsidTr="00FC3A28">
        <w:trPr>
          <w:trHeight w:val="31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B1D839F" w14:textId="4852D68A" w:rsidR="000E524D" w:rsidRPr="000C707F" w:rsidRDefault="000E524D" w:rsidP="007E462A">
            <w:pPr>
              <w:rPr>
                <w:rFonts w:cstheme="minorHAnsi"/>
                <w:color w:val="000000"/>
                <w:szCs w:val="20"/>
              </w:rPr>
            </w:pPr>
            <w:proofErr w:type="spellStart"/>
            <w:r w:rsidRPr="005A2610">
              <w:rPr>
                <w:lang w:val="fr-CH"/>
              </w:rPr>
              <w:t>interRA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64F2C07" w14:textId="0FFE7B24" w:rsidR="000E524D" w:rsidRPr="007B3E8A" w:rsidRDefault="000E524D" w:rsidP="007E462A">
            <w:pPr>
              <w:rPr>
                <w:rFonts w:cstheme="minorHAnsi"/>
                <w:color w:val="000000"/>
                <w:szCs w:val="20"/>
              </w:rPr>
            </w:pPr>
            <w:r w:rsidRPr="007B3E8A">
              <w:rPr>
                <w:lang w:val="fr-CH"/>
              </w:rPr>
              <w:t>International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58C40A" w14:textId="52633932" w:rsidR="000E524D" w:rsidRPr="000C707F" w:rsidRDefault="001B50F8" w:rsidP="007E462A">
            <w:pPr>
              <w:rPr>
                <w:rFonts w:cstheme="minorHAnsi"/>
                <w:color w:val="0563C1"/>
                <w:szCs w:val="20"/>
                <w:u w:val="single"/>
              </w:rPr>
            </w:pPr>
            <w:hyperlink r:id="rId6" w:history="1">
              <w:r w:rsidR="000E524D" w:rsidRPr="005A2610">
                <w:rPr>
                  <w:rStyle w:val="Hyperlink"/>
                  <w:rFonts w:eastAsiaTheme="majorEastAsia"/>
                  <w:lang w:val="fr-CH"/>
                </w:rPr>
                <w:t>https://www.interrai.org</w:t>
              </w:r>
            </w:hyperlink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B00D3B0" w14:textId="77777777" w:rsidR="000E524D" w:rsidRDefault="000E524D" w:rsidP="007E462A"/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17FBE9CA" w14:textId="77777777" w:rsidR="000E524D" w:rsidRDefault="000E524D" w:rsidP="007E462A"/>
        </w:tc>
      </w:tr>
      <w:tr w:rsidR="00AE506A" w:rsidRPr="000C707F" w14:paraId="62C437F4" w14:textId="3644BC0E" w:rsidTr="00FC3A28">
        <w:trPr>
          <w:trHeight w:val="31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5DE5FB" w14:textId="4758A4BD" w:rsidR="000E524D" w:rsidRPr="007B3E8A" w:rsidRDefault="000E524D" w:rsidP="007E462A">
            <w:pPr>
              <w:rPr>
                <w:lang w:val="en-US"/>
              </w:rPr>
            </w:pPr>
            <w:r w:rsidRPr="000F0D56">
              <w:rPr>
                <w:lang w:val="pl-PL"/>
              </w:rPr>
              <w:t>LPZ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4CA672" w14:textId="6FE23877" w:rsidR="000E524D" w:rsidRPr="007B3E8A" w:rsidRDefault="000E524D" w:rsidP="007E462A">
            <w:pPr>
              <w:rPr>
                <w:lang w:val="fr-CH"/>
              </w:rPr>
            </w:pPr>
            <w:r w:rsidRPr="007B3E8A">
              <w:rPr>
                <w:lang w:val="fr-CH"/>
              </w:rPr>
              <w:t>International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9A6291" w14:textId="25340F72" w:rsidR="000E524D" w:rsidRDefault="001B50F8" w:rsidP="007B3E8A">
            <w:pPr>
              <w:spacing w:line="360" w:lineRule="auto"/>
            </w:pPr>
            <w:hyperlink r:id="rId7" w:history="1">
              <w:r w:rsidR="000E524D" w:rsidRPr="00D64C21">
                <w:rPr>
                  <w:rStyle w:val="Hyperlink"/>
                </w:rPr>
                <w:t>https://ch.lpz-um.eu/de/Home/Publications</w:t>
              </w:r>
            </w:hyperlink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3844F8B" w14:textId="77777777" w:rsidR="000E524D" w:rsidRDefault="000E524D" w:rsidP="007B3E8A">
            <w:pPr>
              <w:spacing w:line="360" w:lineRule="auto"/>
            </w:pP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05EF3E7B" w14:textId="77777777" w:rsidR="000E524D" w:rsidRDefault="000E524D" w:rsidP="007B3E8A">
            <w:pPr>
              <w:spacing w:line="360" w:lineRule="auto"/>
            </w:pPr>
          </w:p>
        </w:tc>
      </w:tr>
      <w:tr w:rsidR="00AE506A" w:rsidRPr="000C707F" w14:paraId="0BDF8315" w14:textId="463C9C8C" w:rsidTr="00FC3A28">
        <w:trPr>
          <w:trHeight w:val="31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D4D8B6" w14:textId="263EC24E" w:rsidR="000E524D" w:rsidRPr="007B3E8A" w:rsidRDefault="000E524D" w:rsidP="007E462A">
            <w:pPr>
              <w:rPr>
                <w:lang w:val="en-US"/>
              </w:rPr>
            </w:pPr>
            <w:proofErr w:type="spellStart"/>
            <w:r w:rsidRPr="007B3E8A">
              <w:rPr>
                <w:lang w:val="en-US"/>
              </w:rPr>
              <w:t>Organisation</w:t>
            </w:r>
            <w:proofErr w:type="spellEnd"/>
            <w:r w:rsidRPr="007B3E8A">
              <w:rPr>
                <w:lang w:val="en-US"/>
              </w:rPr>
              <w:t xml:space="preserve"> for Economic Co-operation and Development (OECD):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8A9136" w14:textId="2E0351AC" w:rsidR="000E524D" w:rsidRPr="007B3E8A" w:rsidRDefault="000E524D" w:rsidP="007E462A">
            <w:pPr>
              <w:rPr>
                <w:lang w:val="fr-CH"/>
              </w:rPr>
            </w:pPr>
            <w:r w:rsidRPr="007B3E8A">
              <w:rPr>
                <w:lang w:val="fr-CH"/>
              </w:rPr>
              <w:t>International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F1AF52" w14:textId="05537D53" w:rsidR="000E524D" w:rsidRPr="007A4BC9" w:rsidRDefault="001B50F8" w:rsidP="007A4BC9">
            <w:pPr>
              <w:spacing w:line="360" w:lineRule="auto"/>
              <w:rPr>
                <w:rFonts w:eastAsiaTheme="majorEastAsia"/>
                <w:lang w:val="fr-CH"/>
              </w:rPr>
            </w:pPr>
            <w:hyperlink r:id="rId8" w:history="1">
              <w:r w:rsidR="000E524D" w:rsidRPr="007B3E8A">
                <w:rPr>
                  <w:rStyle w:val="Hyperlink"/>
                  <w:rFonts w:eastAsiaTheme="majorEastAsia"/>
                  <w:lang w:val="fr-CH"/>
                </w:rPr>
                <w:t>http://www.oecd.org/health/long-term-care.htm</w:t>
              </w:r>
            </w:hyperlink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F358327" w14:textId="77777777" w:rsidR="000E524D" w:rsidRDefault="000E524D" w:rsidP="007A4BC9">
            <w:pPr>
              <w:spacing w:line="360" w:lineRule="auto"/>
            </w:pP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1E4E729D" w14:textId="77777777" w:rsidR="000E524D" w:rsidRDefault="000E524D" w:rsidP="007A4BC9">
            <w:pPr>
              <w:spacing w:line="360" w:lineRule="auto"/>
            </w:pPr>
          </w:p>
        </w:tc>
      </w:tr>
      <w:tr w:rsidR="00AE506A" w:rsidRPr="000C707F" w14:paraId="509E83B3" w14:textId="428FBD03" w:rsidTr="00FC3A28">
        <w:trPr>
          <w:trHeight w:val="31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F14665" w14:textId="60BF7D4A" w:rsidR="000E524D" w:rsidRPr="00FD697C" w:rsidRDefault="000E524D" w:rsidP="00302591">
            <w:pPr>
              <w:spacing w:line="360" w:lineRule="auto"/>
              <w:rPr>
                <w:lang w:val="en-US"/>
              </w:rPr>
            </w:pPr>
            <w:proofErr w:type="spellStart"/>
            <w:r w:rsidRPr="00FD697C">
              <w:rPr>
                <w:lang w:val="en-US"/>
              </w:rPr>
              <w:t>Abt</w:t>
            </w:r>
            <w:proofErr w:type="spellEnd"/>
            <w:r w:rsidRPr="00FD697C">
              <w:rPr>
                <w:lang w:val="en-US"/>
              </w:rPr>
              <w:t xml:space="preserve"> Associates Inc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2651E0" w14:textId="2E57DC2D" w:rsidR="000E524D" w:rsidRPr="00302591" w:rsidRDefault="000E524D" w:rsidP="00302591">
            <w:pPr>
              <w:spacing w:line="360" w:lineRule="auto"/>
              <w:rPr>
                <w:lang w:val="en-US"/>
              </w:rPr>
            </w:pPr>
            <w:r w:rsidRPr="00302591">
              <w:rPr>
                <w:lang w:val="en-US"/>
              </w:rPr>
              <w:t>U.S.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1FFFA0" w14:textId="57DF6F6E" w:rsidR="000E524D" w:rsidRPr="00EA3E8E" w:rsidRDefault="001B50F8" w:rsidP="00EA3E8E">
            <w:pPr>
              <w:spacing w:line="360" w:lineRule="auto"/>
              <w:rPr>
                <w:lang w:val="en-US"/>
              </w:rPr>
            </w:pPr>
            <w:hyperlink r:id="rId9" w:history="1">
              <w:r w:rsidR="000E524D" w:rsidRPr="00FD697C">
                <w:rPr>
                  <w:rStyle w:val="Hyperlink"/>
                  <w:rFonts w:eastAsiaTheme="majorEastAsia"/>
                  <w:lang w:val="en-US"/>
                </w:rPr>
                <w:t>https://www.abtassociates.com</w:t>
              </w:r>
            </w:hyperlink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A431DC4" w14:textId="77777777" w:rsidR="000E524D" w:rsidRDefault="000E524D" w:rsidP="00EA3E8E">
            <w:pPr>
              <w:spacing w:line="360" w:lineRule="auto"/>
            </w:pP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1F52FCF9" w14:textId="77777777" w:rsidR="000E524D" w:rsidRDefault="000E524D" w:rsidP="00EA3E8E">
            <w:pPr>
              <w:spacing w:line="360" w:lineRule="auto"/>
            </w:pPr>
          </w:p>
        </w:tc>
      </w:tr>
      <w:tr w:rsidR="00AE506A" w:rsidRPr="000C707F" w14:paraId="3153E549" w14:textId="4DBFB0FA" w:rsidTr="00FC3A28">
        <w:trPr>
          <w:trHeight w:val="31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68EA7E" w14:textId="11FCA1C0" w:rsidR="000E524D" w:rsidRPr="00FD697C" w:rsidRDefault="000E524D" w:rsidP="00302591">
            <w:pPr>
              <w:rPr>
                <w:lang w:val="en-US"/>
              </w:rPr>
            </w:pPr>
            <w:r w:rsidRPr="00302591">
              <w:rPr>
                <w:lang w:val="en-US"/>
              </w:rPr>
              <w:t>Agency for Healthcare Research and Quality (AHRQ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F8BA17" w14:textId="45312130" w:rsidR="000E524D" w:rsidRPr="00302591" w:rsidRDefault="000E524D" w:rsidP="00302591">
            <w:pPr>
              <w:spacing w:line="360" w:lineRule="auto"/>
              <w:rPr>
                <w:lang w:val="en-US"/>
              </w:rPr>
            </w:pPr>
            <w:r w:rsidRPr="00302591">
              <w:rPr>
                <w:lang w:val="en-US"/>
              </w:rPr>
              <w:t>U.S.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07E7CA" w14:textId="715A7F8A" w:rsidR="000E524D" w:rsidRPr="00EA3E8E" w:rsidRDefault="001B50F8" w:rsidP="00EA3E8E">
            <w:pPr>
              <w:spacing w:line="360" w:lineRule="auto"/>
              <w:rPr>
                <w:lang w:val="en-US"/>
              </w:rPr>
            </w:pPr>
            <w:hyperlink r:id="rId10" w:history="1">
              <w:r w:rsidR="000E524D" w:rsidRPr="00FD697C">
                <w:rPr>
                  <w:rStyle w:val="Hyperlink"/>
                  <w:rFonts w:eastAsiaTheme="majorEastAsia"/>
                  <w:lang w:val="en-US"/>
                </w:rPr>
                <w:t>https://www.ahrq.gov</w:t>
              </w:r>
            </w:hyperlink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A6663A6" w14:textId="77777777" w:rsidR="000E524D" w:rsidRDefault="000E524D" w:rsidP="00EA3E8E">
            <w:pPr>
              <w:spacing w:line="360" w:lineRule="auto"/>
            </w:pP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4DF53C76" w14:textId="77777777" w:rsidR="000E524D" w:rsidRDefault="000E524D" w:rsidP="00EA3E8E">
            <w:pPr>
              <w:spacing w:line="360" w:lineRule="auto"/>
            </w:pPr>
          </w:p>
        </w:tc>
      </w:tr>
      <w:tr w:rsidR="00AE506A" w:rsidRPr="000C707F" w14:paraId="3C051C85" w14:textId="7514FB8B" w:rsidTr="00FC3A28">
        <w:trPr>
          <w:trHeight w:val="31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B1B541" w14:textId="77777777" w:rsidR="000E524D" w:rsidRDefault="000E524D" w:rsidP="00302591">
            <w:pPr>
              <w:rPr>
                <w:lang w:val="en-US"/>
              </w:rPr>
            </w:pPr>
            <w:r w:rsidRPr="00FD697C">
              <w:rPr>
                <w:lang w:val="en-US"/>
              </w:rPr>
              <w:t>Centers for Medicare &amp; Medicaid Services (CMS)</w:t>
            </w:r>
          </w:p>
          <w:p w14:paraId="0A4127AD" w14:textId="77777777" w:rsidR="008B02A6" w:rsidRDefault="008B02A6" w:rsidP="00302591">
            <w:pPr>
              <w:rPr>
                <w:lang w:val="en-US"/>
              </w:rPr>
            </w:pPr>
          </w:p>
          <w:p w14:paraId="76FE9C5A" w14:textId="77777777" w:rsidR="008B02A6" w:rsidRDefault="008B02A6" w:rsidP="00302591">
            <w:pPr>
              <w:rPr>
                <w:lang w:val="en-US"/>
              </w:rPr>
            </w:pPr>
          </w:p>
          <w:p w14:paraId="40D06145" w14:textId="57CF62B2" w:rsidR="008B02A6" w:rsidRPr="005A2610" w:rsidRDefault="008B02A6" w:rsidP="00302591">
            <w:pPr>
              <w:rPr>
                <w:lang w:val="fr-CH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D0AC49" w14:textId="77777777" w:rsidR="000E524D" w:rsidRPr="00302591" w:rsidRDefault="000E524D" w:rsidP="00302591">
            <w:pPr>
              <w:spacing w:line="360" w:lineRule="auto"/>
              <w:rPr>
                <w:lang w:val="en-US"/>
              </w:rPr>
            </w:pPr>
            <w:r w:rsidRPr="00302591">
              <w:rPr>
                <w:lang w:val="en-US"/>
              </w:rPr>
              <w:t>U.S.</w:t>
            </w:r>
          </w:p>
          <w:p w14:paraId="1530746D" w14:textId="77777777" w:rsidR="000E524D" w:rsidRPr="007B3E8A" w:rsidRDefault="000E524D" w:rsidP="00302591">
            <w:pPr>
              <w:rPr>
                <w:lang w:val="fr-CH"/>
              </w:rPr>
            </w:pP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EF43B3" w14:textId="33421697" w:rsidR="009D4E38" w:rsidRPr="008B02A6" w:rsidRDefault="001B50F8" w:rsidP="00302591">
            <w:pPr>
              <w:rPr>
                <w:rFonts w:eastAsiaTheme="majorEastAsia"/>
                <w:color w:val="0563C1" w:themeColor="hyperlink"/>
                <w:u w:val="single"/>
                <w:lang w:val="fr-CH"/>
              </w:rPr>
            </w:pPr>
            <w:hyperlink r:id="rId11" w:history="1">
              <w:r w:rsidR="000E524D" w:rsidRPr="00EA3E8E">
                <w:rPr>
                  <w:rStyle w:val="Hyperlink"/>
                  <w:rFonts w:eastAsiaTheme="majorEastAsia"/>
                  <w:lang w:val="fr-CH"/>
                </w:rPr>
                <w:t>https://www.cms.gov/Medicare/Quality-Initiatives-Patient-Assessment-Instruments/NursingHomeQualityInits/NHQIQualityMeasures</w:t>
              </w:r>
            </w:hyperlink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2B4A966" w14:textId="74602B4B" w:rsidR="000E524D" w:rsidRPr="005C0DC0" w:rsidRDefault="005C0DC0" w:rsidP="00302591">
            <w:pPr>
              <w:rPr>
                <w:lang w:val="de-CH"/>
              </w:rPr>
            </w:pPr>
            <w:r>
              <w:rPr>
                <w:lang w:val="de-CH"/>
              </w:rPr>
              <w:t>x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4102FB02" w14:textId="77777777" w:rsidR="000E524D" w:rsidRDefault="000E524D" w:rsidP="00302591"/>
        </w:tc>
      </w:tr>
      <w:tr w:rsidR="008B02A6" w:rsidRPr="000C707F" w14:paraId="75E804D3" w14:textId="77777777" w:rsidTr="00FC3A28">
        <w:trPr>
          <w:trHeight w:val="31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13D7B1" w14:textId="4A0A28E5" w:rsidR="008B02A6" w:rsidRPr="00FD697C" w:rsidRDefault="008B02A6" w:rsidP="00302591">
            <w:pPr>
              <w:rPr>
                <w:lang w:val="en-US"/>
              </w:rPr>
            </w:pPr>
            <w:r w:rsidRPr="003D109F">
              <w:rPr>
                <w:lang w:val="en-US"/>
              </w:rPr>
              <w:t>Medicare.gov</w:t>
            </w:r>
            <w:r>
              <w:rPr>
                <w:lang w:val="en-US"/>
              </w:rPr>
              <w:t xml:space="preserve"> (managed by CM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4666FD" w14:textId="74AB0F6B" w:rsidR="008B02A6" w:rsidRPr="00302591" w:rsidRDefault="008B02A6" w:rsidP="00302591">
            <w:pPr>
              <w:spacing w:line="360" w:lineRule="auto"/>
              <w:rPr>
                <w:lang w:val="en-US"/>
              </w:rPr>
            </w:pPr>
            <w:r w:rsidRPr="00302591">
              <w:rPr>
                <w:lang w:val="en-US"/>
              </w:rPr>
              <w:t>U.S.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E9A88A" w14:textId="09696EA8" w:rsidR="008B02A6" w:rsidRDefault="001B50F8" w:rsidP="00302591">
            <w:hyperlink r:id="rId12" w:history="1">
              <w:r w:rsidR="008B02A6" w:rsidRPr="00D64C21">
                <w:rPr>
                  <w:rStyle w:val="Hyperlink"/>
                </w:rPr>
                <w:t>https://www.medicare.gov/care-compare</w:t>
              </w:r>
              <w:r w:rsidR="008B02A6" w:rsidRPr="00D64C21">
                <w:rPr>
                  <w:rStyle w:val="Hyperlink"/>
                  <w:lang w:val="fr-CH"/>
                </w:rPr>
                <w:t>/</w:t>
              </w:r>
            </w:hyperlink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2F38B8E" w14:textId="68CDDCEE" w:rsidR="008B02A6" w:rsidRPr="008B02A6" w:rsidRDefault="000D5E17" w:rsidP="00302591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743D7CC2" w14:textId="77777777" w:rsidR="008B02A6" w:rsidRDefault="008B02A6" w:rsidP="00302591"/>
        </w:tc>
      </w:tr>
      <w:tr w:rsidR="00AE506A" w:rsidRPr="000C707F" w14:paraId="46B03C51" w14:textId="2A644AC7" w:rsidTr="00FC3A28">
        <w:trPr>
          <w:trHeight w:val="31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6F9156" w14:textId="4A8FD53E" w:rsidR="000E524D" w:rsidRPr="005A2610" w:rsidRDefault="000E524D" w:rsidP="00302591">
            <w:pPr>
              <w:rPr>
                <w:lang w:val="fr-CH"/>
              </w:rPr>
            </w:pPr>
            <w:r w:rsidRPr="00FD697C">
              <w:rPr>
                <w:lang w:val="en-US"/>
              </w:rPr>
              <w:t>National Quality Forum</w:t>
            </w:r>
            <w:r w:rsidR="008B02A6">
              <w:rPr>
                <w:lang w:val="en-US"/>
              </w:rPr>
              <w:t xml:space="preserve"> (NQF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278DC0" w14:textId="3BFF3012" w:rsidR="000E524D" w:rsidRPr="00302591" w:rsidRDefault="000E524D" w:rsidP="00302591">
            <w:pPr>
              <w:spacing w:line="360" w:lineRule="auto"/>
              <w:rPr>
                <w:lang w:val="en-US"/>
              </w:rPr>
            </w:pPr>
            <w:r w:rsidRPr="00302591">
              <w:rPr>
                <w:lang w:val="en-US"/>
              </w:rPr>
              <w:t>U.S.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75BBBE" w14:textId="53E6D6C8" w:rsidR="000E524D" w:rsidRDefault="001B50F8" w:rsidP="00302591">
            <w:hyperlink r:id="rId13" w:history="1">
              <w:r w:rsidR="000E524D" w:rsidRPr="00FD697C">
                <w:rPr>
                  <w:rStyle w:val="Hyperlink"/>
                  <w:rFonts w:eastAsiaTheme="majorEastAsia"/>
                  <w:lang w:val="en-US"/>
                </w:rPr>
                <w:t>https://www.qualityforum.org/Measuring_Performance/Consensus_Development_Process/CSAC_Decision.aspx</w:t>
              </w:r>
            </w:hyperlink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511DBE8" w14:textId="2576A6B9" w:rsidR="000E524D" w:rsidRPr="007C4D2B" w:rsidRDefault="007C4D2B" w:rsidP="00302591">
            <w:pPr>
              <w:rPr>
                <w:lang w:val="de-CH"/>
              </w:rPr>
            </w:pPr>
            <w:r>
              <w:rPr>
                <w:lang w:val="de-CH"/>
              </w:rPr>
              <w:t>x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64957FF8" w14:textId="77777777" w:rsidR="000E524D" w:rsidRDefault="000E524D" w:rsidP="00302591"/>
        </w:tc>
      </w:tr>
      <w:tr w:rsidR="00AE506A" w:rsidRPr="000C707F" w14:paraId="3251A298" w14:textId="565B3877" w:rsidTr="00FC3A28">
        <w:trPr>
          <w:trHeight w:val="31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5E9DB0" w14:textId="5AF75B4B" w:rsidR="000E524D" w:rsidRPr="005A2610" w:rsidRDefault="000E524D" w:rsidP="00302591">
            <w:pPr>
              <w:rPr>
                <w:lang w:val="fr-CH"/>
              </w:rPr>
            </w:pPr>
            <w:r w:rsidRPr="00FD697C">
              <w:rPr>
                <w:lang w:val="en-US"/>
              </w:rPr>
              <w:t>Alberta Health Service</w:t>
            </w:r>
            <w:r>
              <w:rPr>
                <w:lang w:val="en-US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D44D6B" w14:textId="33951E02" w:rsidR="000E524D" w:rsidRPr="007B3E8A" w:rsidRDefault="000E524D" w:rsidP="00302591">
            <w:pPr>
              <w:rPr>
                <w:lang w:val="fr-CH"/>
              </w:rPr>
            </w:pPr>
            <w:r>
              <w:rPr>
                <w:lang w:val="fr-CH"/>
              </w:rPr>
              <w:t>Canada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AACB9B" w14:textId="35323B30" w:rsidR="000E524D" w:rsidRDefault="001B50F8" w:rsidP="00302591">
            <w:hyperlink r:id="rId14" w:history="1">
              <w:r w:rsidR="000E524D" w:rsidRPr="00D64C21">
                <w:rPr>
                  <w:rStyle w:val="Hyperlink"/>
                  <w:rFonts w:eastAsiaTheme="majorEastAsia"/>
                  <w:lang w:val="fr-CH"/>
                </w:rPr>
                <w:t>https://www.albertahealthservices.ca/about/Page12954.aspx</w:t>
              </w:r>
            </w:hyperlink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A8BBB2F" w14:textId="2869CD51" w:rsidR="000E524D" w:rsidRDefault="005C0DC0" w:rsidP="00302591">
            <w:pPr>
              <w:rPr>
                <w:rFonts w:eastAsiaTheme="majorEastAsia"/>
                <w:lang w:val="fr-CH"/>
              </w:rPr>
            </w:pPr>
            <w:r>
              <w:rPr>
                <w:rFonts w:eastAsiaTheme="majorEastAsia"/>
                <w:lang w:val="fr-CH"/>
              </w:rPr>
              <w:t>x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0492123D" w14:textId="77777777" w:rsidR="000E524D" w:rsidRDefault="000E524D" w:rsidP="00302591">
            <w:pPr>
              <w:rPr>
                <w:rFonts w:eastAsiaTheme="majorEastAsia"/>
                <w:lang w:val="fr-CH"/>
              </w:rPr>
            </w:pPr>
          </w:p>
        </w:tc>
      </w:tr>
      <w:tr w:rsidR="00AE506A" w:rsidRPr="000C707F" w14:paraId="5CBD7286" w14:textId="72D25BF0" w:rsidTr="00FC3A28">
        <w:trPr>
          <w:trHeight w:val="31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B4DF13" w14:textId="7D698858" w:rsidR="000E524D" w:rsidRPr="005A2610" w:rsidRDefault="000E524D" w:rsidP="00302591">
            <w:pPr>
              <w:rPr>
                <w:lang w:val="fr-CH"/>
              </w:rPr>
            </w:pPr>
            <w:r w:rsidRPr="00FD697C">
              <w:rPr>
                <w:lang w:val="en-US"/>
              </w:rPr>
              <w:t>Canadian Institute for Health Information (CIH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DEC805" w14:textId="1CCC662B" w:rsidR="000E524D" w:rsidRPr="007B3E8A" w:rsidRDefault="000E524D" w:rsidP="00302591">
            <w:pPr>
              <w:rPr>
                <w:lang w:val="fr-CH"/>
              </w:rPr>
            </w:pPr>
            <w:r>
              <w:rPr>
                <w:lang w:val="fr-CH"/>
              </w:rPr>
              <w:t>Canada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69771E" w14:textId="404693F0" w:rsidR="009D4E38" w:rsidRDefault="001B50F8" w:rsidP="00302591">
            <w:hyperlink r:id="rId15" w:history="1">
              <w:r w:rsidR="009D4E38" w:rsidRPr="00D64C21">
                <w:rPr>
                  <w:rStyle w:val="Hyperlink"/>
                </w:rPr>
                <w:t>https://www.cihi.ca/en/access-data-and-reports/indicators</w:t>
              </w:r>
            </w:hyperlink>
          </w:p>
          <w:p w14:paraId="67AC6C23" w14:textId="0727A94C" w:rsidR="009D4E38" w:rsidRDefault="001B50F8" w:rsidP="00302591">
            <w:hyperlink r:id="rId16" w:history="1">
              <w:r w:rsidR="009D4E38" w:rsidRPr="00D64C21">
                <w:rPr>
                  <w:rStyle w:val="Hyperlink"/>
                </w:rPr>
                <w:t>https://yourhealthsystem.cihi.ca</w:t>
              </w:r>
            </w:hyperlink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159ED43" w14:textId="77777777" w:rsidR="000E524D" w:rsidRDefault="005C0DC0" w:rsidP="00302591">
            <w:pPr>
              <w:rPr>
                <w:lang w:val="de-CH"/>
              </w:rPr>
            </w:pPr>
            <w:r>
              <w:rPr>
                <w:lang w:val="de-CH"/>
              </w:rPr>
              <w:t>x</w:t>
            </w:r>
          </w:p>
          <w:p w14:paraId="1CF21391" w14:textId="5ACD4EEE" w:rsidR="008D3FCA" w:rsidRPr="005C0DC0" w:rsidRDefault="008D3FCA" w:rsidP="00302591">
            <w:pPr>
              <w:rPr>
                <w:lang w:val="de-CH"/>
              </w:rPr>
            </w:pP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0B1E05B8" w14:textId="34F6CA2C" w:rsidR="000E524D" w:rsidRPr="00AE506A" w:rsidRDefault="00AE506A" w:rsidP="00302591">
            <w:pPr>
              <w:rPr>
                <w:lang w:val="de-CH"/>
              </w:rPr>
            </w:pPr>
            <w:r>
              <w:rPr>
                <w:lang w:val="de-CH"/>
              </w:rPr>
              <w:t>x</w:t>
            </w:r>
          </w:p>
        </w:tc>
      </w:tr>
      <w:tr w:rsidR="00AE506A" w:rsidRPr="000C707F" w14:paraId="36AEF7AA" w14:textId="19CE1D51" w:rsidTr="00FC3A28">
        <w:trPr>
          <w:trHeight w:val="31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FEDC1A" w14:textId="1F41D063" w:rsidR="000E524D" w:rsidRPr="005A2610" w:rsidRDefault="000E524D" w:rsidP="00302591">
            <w:pPr>
              <w:rPr>
                <w:lang w:val="fr-CH"/>
              </w:rPr>
            </w:pPr>
            <w:r w:rsidRPr="00FD697C">
              <w:rPr>
                <w:lang w:val="en-US"/>
              </w:rPr>
              <w:lastRenderedPageBreak/>
              <w:t>Health Quality Ontari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4E78EE" w14:textId="6878417B" w:rsidR="000E524D" w:rsidRPr="007B3E8A" w:rsidRDefault="000E524D" w:rsidP="00302591">
            <w:pPr>
              <w:rPr>
                <w:lang w:val="fr-CH"/>
              </w:rPr>
            </w:pPr>
            <w:r>
              <w:rPr>
                <w:lang w:val="fr-CH"/>
              </w:rPr>
              <w:t>Canada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823818" w14:textId="537CD655" w:rsidR="000E524D" w:rsidRDefault="001B50F8" w:rsidP="00302591">
            <w:hyperlink r:id="rId17" w:history="1">
              <w:r w:rsidR="000E524D" w:rsidRPr="00717B2C">
                <w:rPr>
                  <w:rStyle w:val="Hyperlink"/>
                  <w:rFonts w:eastAsiaTheme="majorEastAsia"/>
                  <w:lang w:val="fr-CH"/>
                </w:rPr>
                <w:t>https://www.hqontario.ca/System-Performance/Measuring-System-Performance/Indicator-Library</w:t>
              </w:r>
            </w:hyperlink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592A1B7" w14:textId="2AA76F28" w:rsidR="000E524D" w:rsidRPr="005C0DC0" w:rsidRDefault="005C0DC0" w:rsidP="00302591">
            <w:pPr>
              <w:rPr>
                <w:lang w:val="de-CH"/>
              </w:rPr>
            </w:pPr>
            <w:r>
              <w:rPr>
                <w:lang w:val="de-CH"/>
              </w:rPr>
              <w:t>x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13476C1E" w14:textId="77777777" w:rsidR="000E524D" w:rsidRDefault="000E524D" w:rsidP="00302591"/>
        </w:tc>
      </w:tr>
      <w:tr w:rsidR="00AE506A" w:rsidRPr="000C707F" w14:paraId="07E52609" w14:textId="727AA429" w:rsidTr="00FC3A28">
        <w:trPr>
          <w:trHeight w:val="31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59931D" w14:textId="45021EEF" w:rsidR="000E524D" w:rsidRPr="005A2610" w:rsidRDefault="000E524D" w:rsidP="00302591">
            <w:pPr>
              <w:rPr>
                <w:lang w:val="fr-CH"/>
              </w:rPr>
            </w:pPr>
            <w:proofErr w:type="spellStart"/>
            <w:r w:rsidRPr="00FD697C">
              <w:rPr>
                <w:lang w:val="en-US"/>
              </w:rPr>
              <w:t>interRAI</w:t>
            </w:r>
            <w:proofErr w:type="spellEnd"/>
            <w:r w:rsidRPr="00FD697C">
              <w:rPr>
                <w:lang w:val="en-US"/>
              </w:rPr>
              <w:t xml:space="preserve"> New Zealan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6D9E53" w14:textId="59C1DD21" w:rsidR="000E524D" w:rsidRPr="007B3E8A" w:rsidRDefault="000E524D" w:rsidP="00302591">
            <w:pPr>
              <w:rPr>
                <w:lang w:val="fr-CH"/>
              </w:rPr>
            </w:pPr>
            <w:r w:rsidRPr="00717B2C">
              <w:rPr>
                <w:lang w:val="fr-CH"/>
              </w:rPr>
              <w:t xml:space="preserve">New </w:t>
            </w:r>
            <w:proofErr w:type="spellStart"/>
            <w:r w:rsidRPr="00717B2C">
              <w:rPr>
                <w:lang w:val="fr-CH"/>
              </w:rPr>
              <w:t>Zealand</w:t>
            </w:r>
            <w:proofErr w:type="spellEnd"/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5F8103" w14:textId="2F57F965" w:rsidR="000E524D" w:rsidRPr="00717B2C" w:rsidRDefault="001B50F8" w:rsidP="00302591">
            <w:pPr>
              <w:rPr>
                <w:lang w:val="fr-CH"/>
              </w:rPr>
            </w:pPr>
            <w:hyperlink r:id="rId18" w:history="1">
              <w:r w:rsidR="000E524D" w:rsidRPr="00717B2C">
                <w:rPr>
                  <w:rStyle w:val="Hyperlink"/>
                  <w:lang w:val="fr-CH"/>
                </w:rPr>
                <w:t>https://www.interrai.co.nz/data-and-reporting/quality-indicators</w:t>
              </w:r>
            </w:hyperlink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BBD8A5B" w14:textId="1F7A6D29" w:rsidR="000E524D" w:rsidRPr="005C0DC0" w:rsidRDefault="005C0DC0" w:rsidP="00302591">
            <w:pPr>
              <w:rPr>
                <w:lang w:val="de-CH"/>
              </w:rPr>
            </w:pPr>
            <w:r>
              <w:rPr>
                <w:lang w:val="de-CH"/>
              </w:rPr>
              <w:t>x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65F8AC82" w14:textId="2C1F5474" w:rsidR="000E524D" w:rsidRPr="005C0DC0" w:rsidRDefault="005C0DC0" w:rsidP="00302591">
            <w:pPr>
              <w:rPr>
                <w:lang w:val="de-CH"/>
              </w:rPr>
            </w:pPr>
            <w:r>
              <w:rPr>
                <w:lang w:val="de-CH"/>
              </w:rPr>
              <w:t>x</w:t>
            </w:r>
          </w:p>
        </w:tc>
      </w:tr>
      <w:tr w:rsidR="00AE506A" w:rsidRPr="000C707F" w14:paraId="4035F662" w14:textId="0FFEDB8F" w:rsidTr="00FC3A28">
        <w:trPr>
          <w:trHeight w:val="1219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25DA1D" w14:textId="2024F61B" w:rsidR="000E524D" w:rsidRPr="00FD697C" w:rsidRDefault="000E524D" w:rsidP="00302591">
            <w:pPr>
              <w:rPr>
                <w:lang w:val="en-US"/>
              </w:rPr>
            </w:pPr>
            <w:r w:rsidRPr="00FD697C">
              <w:rPr>
                <w:lang w:val="en-US"/>
              </w:rPr>
              <w:t>Australian Government</w:t>
            </w:r>
            <w:r w:rsidR="00AE506A">
              <w:rPr>
                <w:lang w:val="en-US"/>
              </w:rPr>
              <w:t xml:space="preserve"> </w:t>
            </w:r>
            <w:r w:rsidRPr="00FD697C">
              <w:rPr>
                <w:lang w:val="en-US"/>
              </w:rPr>
              <w:t>Department of Healt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2D735D" w14:textId="3226E855" w:rsidR="000E524D" w:rsidRPr="00717B2C" w:rsidRDefault="000E524D" w:rsidP="00302591">
            <w:pPr>
              <w:rPr>
                <w:lang w:val="fr-CH"/>
              </w:rPr>
            </w:pPr>
            <w:proofErr w:type="spellStart"/>
            <w:r>
              <w:rPr>
                <w:lang w:val="fr-CH"/>
              </w:rPr>
              <w:t>Australia</w:t>
            </w:r>
            <w:proofErr w:type="spellEnd"/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DD0723" w14:textId="7BBFFC3A" w:rsidR="000E524D" w:rsidRPr="003B0437" w:rsidRDefault="001B50F8" w:rsidP="00302591">
            <w:pPr>
              <w:rPr>
                <w:rStyle w:val="Hyperlink"/>
                <w:rFonts w:eastAsiaTheme="majorEastAsia"/>
                <w:lang w:val="fr-CH"/>
              </w:rPr>
            </w:pPr>
            <w:hyperlink r:id="rId19" w:history="1">
              <w:r w:rsidR="000E524D" w:rsidRPr="00915955">
                <w:rPr>
                  <w:rStyle w:val="Hyperlink"/>
                  <w:rFonts w:eastAsiaTheme="majorEastAsia"/>
                  <w:lang w:val="fr-CH"/>
                </w:rPr>
                <w:t>https://www.health.gov.au/initiatives-and-programs/national-aged-care-mandatory-quality-indicator-program</w:t>
              </w:r>
            </w:hyperlink>
          </w:p>
          <w:p w14:paraId="17AF6EAF" w14:textId="51DE2CA1" w:rsidR="00FC3A28" w:rsidRPr="00FC3A28" w:rsidRDefault="001B50F8" w:rsidP="00302591">
            <w:pPr>
              <w:rPr>
                <w:rFonts w:eastAsiaTheme="majorEastAsia"/>
                <w:lang w:val="fr-CH"/>
              </w:rPr>
            </w:pPr>
            <w:hyperlink r:id="rId20" w:history="1">
              <w:r w:rsidR="00711CF1" w:rsidRPr="00D64C21">
                <w:rPr>
                  <w:rStyle w:val="Hyperlink"/>
                  <w:rFonts w:eastAsiaTheme="majorEastAsia"/>
                  <w:lang w:val="fr-CH"/>
                </w:rPr>
                <w:t>https://agedcare.health.gov.au</w:t>
              </w:r>
            </w:hyperlink>
            <w:r w:rsidR="00FC3A28">
              <w:rPr>
                <w:rFonts w:eastAsiaTheme="majorEastAsia"/>
                <w:lang w:val="fr-CH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C89ECB6" w14:textId="77777777" w:rsidR="000E524D" w:rsidRDefault="005C0DC0" w:rsidP="00302591">
            <w:pPr>
              <w:rPr>
                <w:lang w:val="de-CH"/>
              </w:rPr>
            </w:pPr>
            <w:r>
              <w:rPr>
                <w:lang w:val="de-CH"/>
              </w:rPr>
              <w:t>x</w:t>
            </w:r>
          </w:p>
          <w:p w14:paraId="3C2F6108" w14:textId="77777777" w:rsidR="009B4730" w:rsidRDefault="009B4730" w:rsidP="00302591">
            <w:pPr>
              <w:rPr>
                <w:lang w:val="de-CH"/>
              </w:rPr>
            </w:pPr>
          </w:p>
          <w:p w14:paraId="1D49B3AD" w14:textId="77777777" w:rsidR="009B4730" w:rsidRDefault="009B4730" w:rsidP="00302591">
            <w:pPr>
              <w:rPr>
                <w:lang w:val="de-CH"/>
              </w:rPr>
            </w:pPr>
          </w:p>
          <w:p w14:paraId="53000027" w14:textId="03BB237A" w:rsidR="009B4730" w:rsidRPr="005C0DC0" w:rsidRDefault="009B4730" w:rsidP="00302591">
            <w:pPr>
              <w:rPr>
                <w:lang w:val="de-CH"/>
              </w:rPr>
            </w:pP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3F39B8BE" w14:textId="7AB6DD09" w:rsidR="000E524D" w:rsidRPr="00AE506A" w:rsidRDefault="00AE506A" w:rsidP="00302591">
            <w:pPr>
              <w:rPr>
                <w:lang w:val="de-CH"/>
              </w:rPr>
            </w:pPr>
            <w:r>
              <w:rPr>
                <w:lang w:val="de-CH"/>
              </w:rPr>
              <w:t>x</w:t>
            </w:r>
          </w:p>
        </w:tc>
      </w:tr>
      <w:tr w:rsidR="00AE506A" w:rsidRPr="000C707F" w14:paraId="0759EE01" w14:textId="247128EB" w:rsidTr="00FC3A28">
        <w:trPr>
          <w:trHeight w:val="31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E8D463" w14:textId="3F2EF9EA" w:rsidR="000E524D" w:rsidRPr="001074F2" w:rsidRDefault="000E524D" w:rsidP="00302591">
            <w:r w:rsidRPr="001074F2">
              <w:t>Australian Institute of Health and Welfare (AIHW)</w:t>
            </w:r>
            <w:r w:rsidRPr="001074F2">
              <w:rPr>
                <w:lang w:val="en-US"/>
              </w:rPr>
              <w:t xml:space="preserve"> </w:t>
            </w:r>
            <w:r w:rsidRPr="00FD697C">
              <w:rPr>
                <w:rFonts w:eastAsiaTheme="majorEastAsia"/>
                <w:lang w:val="en-US"/>
              </w:rPr>
              <w:t>GEN Aged care dat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288BCA" w14:textId="2EF7A085" w:rsidR="000E524D" w:rsidRPr="00717B2C" w:rsidRDefault="000E524D" w:rsidP="00302591">
            <w:pPr>
              <w:rPr>
                <w:lang w:val="fr-CH"/>
              </w:rPr>
            </w:pPr>
            <w:proofErr w:type="spellStart"/>
            <w:r>
              <w:rPr>
                <w:lang w:val="fr-CH"/>
              </w:rPr>
              <w:t>Australia</w:t>
            </w:r>
            <w:proofErr w:type="spellEnd"/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87BC92" w14:textId="6CA6EE05" w:rsidR="000E524D" w:rsidRPr="007A4BC9" w:rsidRDefault="001B50F8" w:rsidP="00302591">
            <w:pPr>
              <w:rPr>
                <w:lang w:val="fr-CH"/>
              </w:rPr>
            </w:pPr>
            <w:hyperlink r:id="rId21" w:history="1">
              <w:r w:rsidR="000E524D" w:rsidRPr="00D64C21">
                <w:rPr>
                  <w:rStyle w:val="Hyperlink"/>
                  <w:rFonts w:eastAsiaTheme="majorEastAsia"/>
                  <w:lang w:val="fr-CH"/>
                </w:rPr>
                <w:t>https://www.gen-agedcaredata.gov.au/Topics/Quality-in-aged-care</w:t>
              </w:r>
            </w:hyperlink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19D0FE6" w14:textId="3D4C9FB1" w:rsidR="000E524D" w:rsidRDefault="009B4730" w:rsidP="00302591">
            <w:pPr>
              <w:rPr>
                <w:rFonts w:eastAsiaTheme="majorEastAsia"/>
                <w:lang w:val="fr-CH"/>
              </w:rPr>
            </w:pPr>
            <w:r>
              <w:rPr>
                <w:rFonts w:eastAsiaTheme="majorEastAsia"/>
                <w:lang w:val="fr-CH"/>
              </w:rPr>
              <w:t>x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243B7552" w14:textId="77777777" w:rsidR="000E524D" w:rsidRDefault="000E524D" w:rsidP="00302591">
            <w:pPr>
              <w:rPr>
                <w:rFonts w:eastAsiaTheme="majorEastAsia"/>
                <w:lang w:val="fr-CH"/>
              </w:rPr>
            </w:pPr>
          </w:p>
        </w:tc>
      </w:tr>
      <w:tr w:rsidR="00AE506A" w:rsidRPr="000C707F" w14:paraId="5D9DEA64" w14:textId="18109C3D" w:rsidTr="00FC3A28">
        <w:trPr>
          <w:trHeight w:val="31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A124E2" w14:textId="0E015239" w:rsidR="000E524D" w:rsidRPr="00915955" w:rsidRDefault="000E524D" w:rsidP="00302591">
            <w:pPr>
              <w:rPr>
                <w:lang w:val="fr-CH"/>
              </w:rPr>
            </w:pPr>
            <w:r w:rsidRPr="00FD697C">
              <w:rPr>
                <w:lang w:val="en-US"/>
              </w:rPr>
              <w:t>State of Victoria, Department of Health &amp; Human Servic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10CA5E" w14:textId="08366D0A" w:rsidR="000E524D" w:rsidRPr="00717B2C" w:rsidRDefault="000E524D" w:rsidP="00302591">
            <w:pPr>
              <w:rPr>
                <w:lang w:val="fr-CH"/>
              </w:rPr>
            </w:pPr>
            <w:proofErr w:type="spellStart"/>
            <w:r>
              <w:rPr>
                <w:lang w:val="fr-CH"/>
              </w:rPr>
              <w:t>Australia</w:t>
            </w:r>
            <w:proofErr w:type="spellEnd"/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3050F0" w14:textId="5F93A751" w:rsidR="00402CE4" w:rsidRPr="00717B2C" w:rsidRDefault="001B50F8" w:rsidP="00302591">
            <w:hyperlink r:id="rId22" w:history="1">
              <w:r w:rsidR="00402CE4" w:rsidRPr="00D64C21">
                <w:rPr>
                  <w:rStyle w:val="Hyperlink"/>
                </w:rPr>
                <w:t>https://www.health.vic.gov.au/residential-aged-care/quality-indicators-in-public-sector-residential-aged-care-services</w:t>
              </w:r>
            </w:hyperlink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BF819E1" w14:textId="76C07BA3" w:rsidR="000E524D" w:rsidRPr="005C0DC0" w:rsidRDefault="005C0DC0" w:rsidP="00302591">
            <w:pPr>
              <w:rPr>
                <w:lang w:val="de-CH"/>
              </w:rPr>
            </w:pPr>
            <w:r>
              <w:rPr>
                <w:lang w:val="de-CH"/>
              </w:rPr>
              <w:t>x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504694A5" w14:textId="544AA76B" w:rsidR="000E524D" w:rsidRPr="00AE506A" w:rsidRDefault="00AE506A" w:rsidP="00302591">
            <w:pPr>
              <w:rPr>
                <w:lang w:val="de-CH"/>
              </w:rPr>
            </w:pPr>
            <w:r>
              <w:rPr>
                <w:lang w:val="de-CH"/>
              </w:rPr>
              <w:t>x</w:t>
            </w:r>
          </w:p>
        </w:tc>
      </w:tr>
      <w:tr w:rsidR="00AE506A" w:rsidRPr="000C707F" w14:paraId="097C3B5F" w14:textId="3EC15888" w:rsidTr="00FC3A28">
        <w:trPr>
          <w:trHeight w:val="31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ABFF8A" w14:textId="1505790B" w:rsidR="000E524D" w:rsidRPr="00915955" w:rsidRDefault="000E524D" w:rsidP="00302591">
            <w:pPr>
              <w:rPr>
                <w:lang w:val="fr-CH"/>
              </w:rPr>
            </w:pPr>
            <w:r w:rsidRPr="005A2610">
              <w:rPr>
                <w:lang w:val="de-CH"/>
              </w:rPr>
              <w:t xml:space="preserve">Vlaams </w:t>
            </w:r>
            <w:proofErr w:type="spellStart"/>
            <w:r w:rsidRPr="005A2610">
              <w:rPr>
                <w:lang w:val="de-CH"/>
              </w:rPr>
              <w:t>Instituut</w:t>
            </w:r>
            <w:proofErr w:type="spellEnd"/>
            <w:r w:rsidRPr="005A2610">
              <w:rPr>
                <w:lang w:val="de-CH"/>
              </w:rPr>
              <w:t xml:space="preserve"> </w:t>
            </w:r>
            <w:proofErr w:type="spellStart"/>
            <w:r w:rsidRPr="005A2610">
              <w:rPr>
                <w:lang w:val="de-CH"/>
              </w:rPr>
              <w:t>voor</w:t>
            </w:r>
            <w:proofErr w:type="spellEnd"/>
            <w:r w:rsidRPr="005A2610">
              <w:rPr>
                <w:lang w:val="de-CH"/>
              </w:rPr>
              <w:t xml:space="preserve"> </w:t>
            </w:r>
            <w:proofErr w:type="spellStart"/>
            <w:r w:rsidRPr="005A2610">
              <w:rPr>
                <w:lang w:val="de-CH"/>
              </w:rPr>
              <w:t>Kwaliteit</w:t>
            </w:r>
            <w:proofErr w:type="spellEnd"/>
            <w:r w:rsidRPr="005A2610">
              <w:rPr>
                <w:lang w:val="de-CH"/>
              </w:rPr>
              <w:t xml:space="preserve"> van </w:t>
            </w:r>
            <w:proofErr w:type="spellStart"/>
            <w:r w:rsidRPr="005A2610">
              <w:rPr>
                <w:lang w:val="de-CH"/>
              </w:rPr>
              <w:t>Zorg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7717CB" w14:textId="303155C9" w:rsidR="000E524D" w:rsidRPr="00717B2C" w:rsidRDefault="000E524D" w:rsidP="00302591">
            <w:pPr>
              <w:rPr>
                <w:lang w:val="fr-CH"/>
              </w:rPr>
            </w:pPr>
            <w:proofErr w:type="spellStart"/>
            <w:r>
              <w:rPr>
                <w:lang w:val="fr-CH"/>
              </w:rPr>
              <w:t>Belgium</w:t>
            </w:r>
            <w:proofErr w:type="spellEnd"/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D8853D" w14:textId="7D03CF9E" w:rsidR="000E524D" w:rsidRPr="00717B2C" w:rsidRDefault="001B50F8" w:rsidP="00302591">
            <w:hyperlink r:id="rId23" w:history="1">
              <w:r w:rsidR="000E524D" w:rsidRPr="001074F2">
                <w:rPr>
                  <w:rStyle w:val="Hyperlink"/>
                  <w:rFonts w:eastAsiaTheme="majorEastAsia"/>
                  <w:lang w:val="fr-CH"/>
                </w:rPr>
                <w:t>https://www.zorgkwaliteit.be/woonzorgcentra</w:t>
              </w:r>
            </w:hyperlink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B951048" w14:textId="48F7A023" w:rsidR="000E524D" w:rsidRPr="005C0DC0" w:rsidRDefault="005C0DC0" w:rsidP="00302591">
            <w:pPr>
              <w:rPr>
                <w:lang w:val="de-CH"/>
              </w:rPr>
            </w:pPr>
            <w:r>
              <w:rPr>
                <w:lang w:val="de-CH"/>
              </w:rPr>
              <w:t>x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1A6E240A" w14:textId="4F05852B" w:rsidR="000E524D" w:rsidRPr="00AE506A" w:rsidRDefault="00AE506A" w:rsidP="00302591">
            <w:pPr>
              <w:rPr>
                <w:lang w:val="de-CH"/>
              </w:rPr>
            </w:pPr>
            <w:r>
              <w:rPr>
                <w:lang w:val="de-CH"/>
              </w:rPr>
              <w:t>x</w:t>
            </w:r>
          </w:p>
        </w:tc>
      </w:tr>
      <w:tr w:rsidR="00AE506A" w:rsidRPr="000C707F" w14:paraId="7EE3C379" w14:textId="0E6943D1" w:rsidTr="00FC3A28">
        <w:trPr>
          <w:trHeight w:val="31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CDC277" w14:textId="283F073D" w:rsidR="000E524D" w:rsidRPr="005A2610" w:rsidRDefault="000E524D" w:rsidP="00302591">
            <w:pPr>
              <w:rPr>
                <w:lang w:val="de-CH"/>
              </w:rPr>
            </w:pPr>
            <w:proofErr w:type="spellStart"/>
            <w:r w:rsidRPr="001C73F6">
              <w:rPr>
                <w:lang w:val="en-US"/>
              </w:rPr>
              <w:t>ActiZ</w:t>
            </w:r>
            <w:proofErr w:type="spellEnd"/>
            <w:r w:rsidRPr="001C73F6">
              <w:rPr>
                <w:lang w:val="en-US"/>
              </w:rPr>
              <w:t xml:space="preserve"> (</w:t>
            </w:r>
            <w:r w:rsidRPr="005A2610">
              <w:rPr>
                <w:lang w:val="en-US"/>
              </w:rPr>
              <w:t>Nu</w:t>
            </w:r>
            <w:r>
              <w:rPr>
                <w:lang w:val="en-US"/>
              </w:rPr>
              <w:t>rsing Homes Association</w:t>
            </w:r>
            <w:r w:rsidRPr="001C73F6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AA0E05" w14:textId="702D3423" w:rsidR="000E524D" w:rsidRPr="001074F2" w:rsidRDefault="000E524D" w:rsidP="00302591">
            <w:pPr>
              <w:rPr>
                <w:lang w:val="de-CH"/>
              </w:rPr>
            </w:pPr>
            <w:proofErr w:type="spellStart"/>
            <w:r w:rsidRPr="001074F2">
              <w:rPr>
                <w:lang w:val="de-CH"/>
              </w:rPr>
              <w:t>Netherlands</w:t>
            </w:r>
            <w:proofErr w:type="spellEnd"/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E8B7E6" w14:textId="7828824B" w:rsidR="000E524D" w:rsidRPr="007A4BC9" w:rsidRDefault="001B50F8" w:rsidP="007A4BC9">
            <w:hyperlink r:id="rId24" w:history="1">
              <w:r w:rsidR="000E524D" w:rsidRPr="00D8789F">
                <w:rPr>
                  <w:rStyle w:val="Hyperlink"/>
                  <w:rFonts w:eastAsiaTheme="majorEastAsia"/>
                  <w:lang w:val="de-CH"/>
                </w:rPr>
                <w:t>https://www.actiz.nl/homepage</w:t>
              </w:r>
            </w:hyperlink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BDA3807" w14:textId="77777777" w:rsidR="000E524D" w:rsidRDefault="000E524D" w:rsidP="007A4BC9"/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775B5488" w14:textId="61D73776" w:rsidR="000E524D" w:rsidRPr="00AE506A" w:rsidRDefault="00AE506A" w:rsidP="007A4BC9">
            <w:pPr>
              <w:rPr>
                <w:lang w:val="de-CH"/>
              </w:rPr>
            </w:pPr>
            <w:r>
              <w:rPr>
                <w:lang w:val="de-CH"/>
              </w:rPr>
              <w:t>x</w:t>
            </w:r>
          </w:p>
        </w:tc>
      </w:tr>
      <w:tr w:rsidR="00AE506A" w:rsidRPr="000C707F" w14:paraId="321C65DE" w14:textId="05C6DAAC" w:rsidTr="00FC3A28">
        <w:trPr>
          <w:trHeight w:val="31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0042E3" w14:textId="77CB77E1" w:rsidR="000E524D" w:rsidRPr="00D8789F" w:rsidRDefault="000E524D" w:rsidP="00D8789F">
            <w:pPr>
              <w:rPr>
                <w:lang w:val="en-US"/>
              </w:rPr>
            </w:pPr>
            <w:r w:rsidRPr="00D8789F">
              <w:rPr>
                <w:lang w:val="en-US"/>
              </w:rPr>
              <w:t>National Institute for Public Health and the Environm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130868" w14:textId="205DE873" w:rsidR="000E524D" w:rsidRPr="001074F2" w:rsidRDefault="000E524D" w:rsidP="00D8789F">
            <w:pPr>
              <w:rPr>
                <w:lang w:val="fr-CH"/>
              </w:rPr>
            </w:pPr>
            <w:proofErr w:type="spellStart"/>
            <w:r w:rsidRPr="001074F2">
              <w:rPr>
                <w:lang w:val="de-CH"/>
              </w:rPr>
              <w:t>Netherlands</w:t>
            </w:r>
            <w:proofErr w:type="spellEnd"/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36670F" w14:textId="77376C51" w:rsidR="000E524D" w:rsidRPr="007A4BC9" w:rsidRDefault="001B50F8" w:rsidP="00D8789F">
            <w:pPr>
              <w:rPr>
                <w:lang w:val="fr-CH"/>
              </w:rPr>
            </w:pPr>
            <w:hyperlink r:id="rId25" w:history="1">
              <w:r w:rsidR="000E524D" w:rsidRPr="00D8789F">
                <w:rPr>
                  <w:rStyle w:val="Hyperlink"/>
                  <w:rFonts w:eastAsiaTheme="majorEastAsia"/>
                  <w:lang w:val="fr-CH"/>
                </w:rPr>
                <w:t>https://www.rivm.nl/en</w:t>
              </w:r>
            </w:hyperlink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4BA278C" w14:textId="77777777" w:rsidR="000E524D" w:rsidRDefault="000E524D" w:rsidP="00D8789F"/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38BFB64D" w14:textId="77777777" w:rsidR="000E524D" w:rsidRDefault="000E524D" w:rsidP="00D8789F"/>
        </w:tc>
      </w:tr>
      <w:tr w:rsidR="00AE506A" w:rsidRPr="000C707F" w14:paraId="3DD63F1A" w14:textId="2DC17C32" w:rsidTr="00FC3A28">
        <w:trPr>
          <w:trHeight w:val="31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008574" w14:textId="226DD6DC" w:rsidR="000E524D" w:rsidRPr="00915955" w:rsidRDefault="000E524D" w:rsidP="00D8789F">
            <w:pPr>
              <w:rPr>
                <w:lang w:val="fr-CH"/>
              </w:rPr>
            </w:pPr>
            <w:r w:rsidRPr="005A2610">
              <w:rPr>
                <w:lang w:val="de-CH"/>
              </w:rPr>
              <w:t>Volksgezondheidenzorg.inf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0C693E" w14:textId="6945DA80" w:rsidR="000E524D" w:rsidRPr="00717B2C" w:rsidRDefault="000E524D" w:rsidP="00D8789F">
            <w:pPr>
              <w:rPr>
                <w:lang w:val="fr-CH"/>
              </w:rPr>
            </w:pPr>
            <w:proofErr w:type="spellStart"/>
            <w:r w:rsidRPr="001074F2">
              <w:rPr>
                <w:lang w:val="de-CH"/>
              </w:rPr>
              <w:t>Netherlands</w:t>
            </w:r>
            <w:proofErr w:type="spellEnd"/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2E288C" w14:textId="24435FC8" w:rsidR="000E524D" w:rsidRPr="00717B2C" w:rsidRDefault="001B50F8" w:rsidP="00D8789F">
            <w:hyperlink r:id="rId26" w:anchor="node-nosocomiale-decubitus-instellingen-voor-langdurige-zorg" w:history="1">
              <w:r w:rsidR="000E524D" w:rsidRPr="000952AB">
                <w:rPr>
                  <w:rStyle w:val="Hyperlink"/>
                  <w:rFonts w:eastAsiaTheme="majorEastAsia"/>
                  <w:lang w:val="fr-CH"/>
                </w:rPr>
                <w:t>https://www.volksgezondheidenzorg.info/prestatie-indicatoren-voor-gezondheidszorg/leven-met-een-ziekte-beperking#node-nosocomiale-decubitus-instellingen-voor-langdurige-zorg</w:t>
              </w:r>
            </w:hyperlink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38AF083" w14:textId="77777777" w:rsidR="000E524D" w:rsidRDefault="000E524D" w:rsidP="00D8789F"/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72C643EE" w14:textId="77777777" w:rsidR="000E524D" w:rsidRDefault="000E524D" w:rsidP="00D8789F"/>
        </w:tc>
      </w:tr>
      <w:tr w:rsidR="00AE506A" w:rsidRPr="000C707F" w14:paraId="2F56E029" w14:textId="3B290363" w:rsidTr="00FC3A28">
        <w:trPr>
          <w:trHeight w:val="31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11E416" w14:textId="09036913" w:rsidR="000E524D" w:rsidRPr="00FD697C" w:rsidRDefault="000E524D" w:rsidP="00D8789F">
            <w:pPr>
              <w:rPr>
                <w:lang w:val="en-US"/>
              </w:rPr>
            </w:pPr>
            <w:proofErr w:type="spellStart"/>
            <w:r w:rsidRPr="00FD697C">
              <w:rPr>
                <w:lang w:val="en-US"/>
              </w:rPr>
              <w:t>Zorginstituut</w:t>
            </w:r>
            <w:proofErr w:type="spellEnd"/>
            <w:r w:rsidRPr="00FD697C">
              <w:rPr>
                <w:lang w:val="en-US"/>
              </w:rPr>
              <w:t xml:space="preserve"> Nederlan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67E12D" w14:textId="205990C2" w:rsidR="000E524D" w:rsidRPr="001074F2" w:rsidRDefault="000E524D" w:rsidP="00D8789F">
            <w:pPr>
              <w:rPr>
                <w:lang w:val="de-CH"/>
              </w:rPr>
            </w:pPr>
            <w:proofErr w:type="spellStart"/>
            <w:r w:rsidRPr="001074F2">
              <w:rPr>
                <w:lang w:val="de-CH"/>
              </w:rPr>
              <w:t>Netherlands</w:t>
            </w:r>
            <w:proofErr w:type="spellEnd"/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367C99" w14:textId="13D67E0F" w:rsidR="000E524D" w:rsidRDefault="001B50F8" w:rsidP="00D8789F">
            <w:hyperlink r:id="rId27" w:history="1">
              <w:r w:rsidR="000E524D" w:rsidRPr="0030427C">
                <w:rPr>
                  <w:rStyle w:val="Hyperlink"/>
                </w:rPr>
                <w:t>https://www.zorginzicht.nl/openbare-data/open-data-verpleeghuiszorg</w:t>
              </w:r>
            </w:hyperlink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0648FCF" w14:textId="0CDFC935" w:rsidR="000E524D" w:rsidRPr="005C0DC0" w:rsidRDefault="005C0DC0" w:rsidP="00D8789F">
            <w:pPr>
              <w:rPr>
                <w:lang w:val="de-CH"/>
              </w:rPr>
            </w:pPr>
            <w:r>
              <w:rPr>
                <w:lang w:val="de-CH"/>
              </w:rPr>
              <w:t>x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2F73C59B" w14:textId="77777777" w:rsidR="000E524D" w:rsidRPr="0030427C" w:rsidRDefault="000E524D" w:rsidP="00D8789F"/>
        </w:tc>
      </w:tr>
      <w:tr w:rsidR="00AE506A" w:rsidRPr="000C707F" w14:paraId="72F4A264" w14:textId="0770A095" w:rsidTr="00FC3A28">
        <w:trPr>
          <w:trHeight w:val="31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7B2F75" w14:textId="19111A8B" w:rsidR="000E524D" w:rsidRPr="00D8789F" w:rsidRDefault="000E524D" w:rsidP="00D8789F">
            <w:pPr>
              <w:rPr>
                <w:lang w:val="de-CH"/>
              </w:rPr>
            </w:pPr>
            <w:proofErr w:type="spellStart"/>
            <w:r>
              <w:rPr>
                <w:lang w:val="de-CH"/>
              </w:rPr>
              <w:lastRenderedPageBreak/>
              <w:t>Zorg</w:t>
            </w:r>
            <w:proofErr w:type="spellEnd"/>
            <w:r>
              <w:rPr>
                <w:lang w:val="de-CH"/>
              </w:rPr>
              <w:t xml:space="preserve"> </w:t>
            </w:r>
            <w:proofErr w:type="spellStart"/>
            <w:r>
              <w:rPr>
                <w:lang w:val="de-CH"/>
              </w:rPr>
              <w:t>voor</w:t>
            </w:r>
            <w:proofErr w:type="spellEnd"/>
            <w:r>
              <w:rPr>
                <w:lang w:val="de-CH"/>
              </w:rPr>
              <w:t xml:space="preserve"> Beter (</w:t>
            </w:r>
            <w:proofErr w:type="spellStart"/>
            <w:r w:rsidRPr="005A2610">
              <w:rPr>
                <w:lang w:val="de-CH"/>
              </w:rPr>
              <w:t>ActiZ</w:t>
            </w:r>
            <w:proofErr w:type="spellEnd"/>
            <w:r w:rsidRPr="005A2610">
              <w:rPr>
                <w:lang w:val="de-CH"/>
              </w:rPr>
              <w:t xml:space="preserve">, </w:t>
            </w:r>
            <w:proofErr w:type="spellStart"/>
            <w:r w:rsidRPr="005A2610">
              <w:rPr>
                <w:lang w:val="de-CH"/>
              </w:rPr>
              <w:t>Zorgthuisnl</w:t>
            </w:r>
            <w:proofErr w:type="spellEnd"/>
            <w:r w:rsidRPr="005A2610">
              <w:rPr>
                <w:lang w:val="de-CH"/>
              </w:rPr>
              <w:t xml:space="preserve">, </w:t>
            </w:r>
            <w:proofErr w:type="spellStart"/>
            <w:r w:rsidRPr="005A2610">
              <w:rPr>
                <w:lang w:val="de-CH"/>
              </w:rPr>
              <w:t>Verpleegkundigen</w:t>
            </w:r>
            <w:proofErr w:type="spellEnd"/>
            <w:r w:rsidRPr="005A2610">
              <w:rPr>
                <w:lang w:val="de-CH"/>
              </w:rPr>
              <w:t xml:space="preserve"> &amp;</w:t>
            </w:r>
            <w:proofErr w:type="spellStart"/>
            <w:r w:rsidRPr="005A2610">
              <w:rPr>
                <w:lang w:val="de-CH"/>
              </w:rPr>
              <w:t>Verzorgenden</w:t>
            </w:r>
            <w:proofErr w:type="spellEnd"/>
            <w:r w:rsidRPr="005A2610">
              <w:rPr>
                <w:lang w:val="de-CH"/>
              </w:rPr>
              <w:t xml:space="preserve"> </w:t>
            </w:r>
            <w:proofErr w:type="spellStart"/>
            <w:r w:rsidRPr="005A2610">
              <w:rPr>
                <w:lang w:val="de-CH"/>
              </w:rPr>
              <w:t>Nederland</w:t>
            </w:r>
            <w:proofErr w:type="spellEnd"/>
            <w:r w:rsidRPr="005A2610">
              <w:rPr>
                <w:lang w:val="de-CH"/>
              </w:rPr>
              <w:t xml:space="preserve"> and </w:t>
            </w:r>
            <w:proofErr w:type="spellStart"/>
            <w:r w:rsidRPr="005A2610">
              <w:rPr>
                <w:lang w:val="de-CH"/>
              </w:rPr>
              <w:t>Verenso</w:t>
            </w:r>
            <w:proofErr w:type="spellEnd"/>
            <w:r>
              <w:rPr>
                <w:lang w:val="de-CH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D85D10" w14:textId="4033FA46" w:rsidR="000E524D" w:rsidRPr="001074F2" w:rsidRDefault="000E524D" w:rsidP="00D8789F">
            <w:pPr>
              <w:rPr>
                <w:lang w:val="de-CH"/>
              </w:rPr>
            </w:pPr>
            <w:proofErr w:type="spellStart"/>
            <w:r w:rsidRPr="001074F2">
              <w:rPr>
                <w:lang w:val="de-CH"/>
              </w:rPr>
              <w:t>Netherlands</w:t>
            </w:r>
            <w:proofErr w:type="spellEnd"/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15169D" w14:textId="670332EF" w:rsidR="000E524D" w:rsidRPr="007A4BC9" w:rsidRDefault="001B50F8" w:rsidP="00D8789F">
            <w:pPr>
              <w:rPr>
                <w:lang w:val="fr-CH"/>
              </w:rPr>
            </w:pPr>
            <w:hyperlink r:id="rId28" w:history="1">
              <w:r w:rsidR="000E524D" w:rsidRPr="007A4BC9">
                <w:rPr>
                  <w:rStyle w:val="Hyperlink"/>
                  <w:lang w:val="fr-CH"/>
                </w:rPr>
                <w:t>https://www.zorgvoorbeter.nl/nieuws/indicatoren-verpleeghuiszorg-2019</w:t>
              </w:r>
            </w:hyperlink>
          </w:p>
          <w:p w14:paraId="2C772C8B" w14:textId="77777777" w:rsidR="000E524D" w:rsidRPr="0030427C" w:rsidRDefault="000E524D" w:rsidP="00D8789F"/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BD60D57" w14:textId="77777777" w:rsidR="000E524D" w:rsidRPr="007A4BC9" w:rsidRDefault="000E524D" w:rsidP="00D8789F"/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06CD1C5F" w14:textId="77777777" w:rsidR="000E524D" w:rsidRPr="007A4BC9" w:rsidRDefault="000E524D" w:rsidP="00D8789F"/>
        </w:tc>
      </w:tr>
      <w:tr w:rsidR="00AE506A" w:rsidRPr="000C707F" w14:paraId="534BD5AC" w14:textId="05C60A62" w:rsidTr="00FC3A28">
        <w:trPr>
          <w:trHeight w:val="31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4C5418" w14:textId="2DD2BA90" w:rsidR="000E524D" w:rsidRDefault="000E524D" w:rsidP="00D8789F">
            <w:pPr>
              <w:rPr>
                <w:lang w:val="de-CH"/>
              </w:rPr>
            </w:pPr>
            <w:proofErr w:type="spellStart"/>
            <w:r w:rsidRPr="00FD697C">
              <w:rPr>
                <w:lang w:val="en-US"/>
              </w:rPr>
              <w:t>Helsedirektorate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42ED57" w14:textId="7459D360" w:rsidR="000E524D" w:rsidRPr="001074F2" w:rsidRDefault="000E524D" w:rsidP="00D8789F">
            <w:pPr>
              <w:rPr>
                <w:lang w:val="de-CH"/>
              </w:rPr>
            </w:pPr>
            <w:proofErr w:type="spellStart"/>
            <w:r>
              <w:rPr>
                <w:lang w:val="de-CH"/>
              </w:rPr>
              <w:t>Norway</w:t>
            </w:r>
            <w:proofErr w:type="spellEnd"/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980D87" w14:textId="7070EA0E" w:rsidR="000E524D" w:rsidRPr="007A4BC9" w:rsidRDefault="001B50F8" w:rsidP="00D8789F">
            <w:hyperlink r:id="rId29" w:history="1">
              <w:r w:rsidR="000E524D" w:rsidRPr="00D64C21">
                <w:rPr>
                  <w:rStyle w:val="Hyperlink"/>
                  <w:rFonts w:eastAsiaTheme="majorEastAsia"/>
                  <w:lang w:val="de-CH"/>
                </w:rPr>
                <w:t>https://www.helsedirektoratet.no</w:t>
              </w:r>
            </w:hyperlink>
            <w:r w:rsidR="000E524D" w:rsidRPr="00D8789F">
              <w:rPr>
                <w:rFonts w:eastAsiaTheme="majorEastAsia"/>
                <w:lang w:val="de-CH"/>
              </w:rPr>
              <w:t xml:space="preserve"> </w:t>
            </w:r>
            <w:r w:rsidR="00E32B2B">
              <w:rPr>
                <w:rFonts w:eastAsiaTheme="majorEastAsia"/>
                <w:lang w:val="de-CH"/>
              </w:rPr>
              <w:t xml:space="preserve">/ </w:t>
            </w:r>
            <w:hyperlink r:id="rId30" w:history="1">
              <w:r w:rsidR="00E32B2B" w:rsidRPr="00D64C21">
                <w:rPr>
                  <w:rStyle w:val="Hyperlink"/>
                  <w:rFonts w:eastAsiaTheme="majorEastAsia"/>
                  <w:lang w:val="de-CH"/>
                </w:rPr>
                <w:t>https://www.helsedirektoratet.no/statistikk</w:t>
              </w:r>
            </w:hyperlink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D59FBB1" w14:textId="0036A430" w:rsidR="000E524D" w:rsidRDefault="005C0DC0" w:rsidP="00D8789F">
            <w:pPr>
              <w:rPr>
                <w:rFonts w:eastAsiaTheme="majorEastAsia"/>
                <w:lang w:val="de-CH"/>
              </w:rPr>
            </w:pPr>
            <w:r>
              <w:rPr>
                <w:rFonts w:eastAsiaTheme="majorEastAsia"/>
                <w:lang w:val="de-CH"/>
              </w:rPr>
              <w:t>x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198908FA" w14:textId="54A089C9" w:rsidR="000E524D" w:rsidRDefault="00AE506A" w:rsidP="00D8789F">
            <w:pPr>
              <w:rPr>
                <w:rFonts w:eastAsiaTheme="majorEastAsia"/>
                <w:lang w:val="de-CH"/>
              </w:rPr>
            </w:pPr>
            <w:r>
              <w:rPr>
                <w:rFonts w:eastAsiaTheme="majorEastAsia"/>
                <w:lang w:val="de-CH"/>
              </w:rPr>
              <w:t>x</w:t>
            </w:r>
          </w:p>
        </w:tc>
      </w:tr>
      <w:tr w:rsidR="002853FF" w:rsidRPr="000C707F" w14:paraId="0A06B08C" w14:textId="77777777" w:rsidTr="00FC3A28">
        <w:trPr>
          <w:trHeight w:val="310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14:paraId="0D59DC2D" w14:textId="520956D0" w:rsidR="002853FF" w:rsidRPr="002853FF" w:rsidRDefault="002853FF" w:rsidP="00D8789F">
            <w:r w:rsidRPr="002853FF">
              <w:t>Folkhälsomyndighete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B605E59" w14:textId="096A7B0C" w:rsidR="002853FF" w:rsidRPr="002853FF" w:rsidRDefault="002853FF" w:rsidP="00342367">
            <w:pPr>
              <w:spacing w:line="360" w:lineRule="auto"/>
              <w:rPr>
                <w:lang w:val="de-CH"/>
              </w:rPr>
            </w:pPr>
            <w:proofErr w:type="spellStart"/>
            <w:r>
              <w:rPr>
                <w:lang w:val="de-CH"/>
              </w:rPr>
              <w:t>Sweden</w:t>
            </w:r>
            <w:proofErr w:type="spellEnd"/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</w:tcPr>
          <w:p w14:paraId="4B10586B" w14:textId="79C8913F" w:rsidR="002853FF" w:rsidRPr="00342367" w:rsidRDefault="001B50F8" w:rsidP="00342367">
            <w:hyperlink r:id="rId31" w:history="1">
              <w:r w:rsidR="002853FF" w:rsidRPr="002853FF">
                <w:rPr>
                  <w:rStyle w:val="Hyperlink"/>
                </w:rPr>
                <w:t>https://www.folkhalsomyndigheten.se/halt/</w:t>
              </w:r>
            </w:hyperlink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D1CE3C7" w14:textId="4B545708" w:rsidR="002853FF" w:rsidRPr="002853FF" w:rsidRDefault="002853FF" w:rsidP="00342367">
            <w:pPr>
              <w:rPr>
                <w:lang w:val="de-CH"/>
              </w:rPr>
            </w:pPr>
            <w:r>
              <w:rPr>
                <w:lang w:val="de-CH"/>
              </w:rPr>
              <w:t>x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14:paraId="685B1A23" w14:textId="77777777" w:rsidR="002853FF" w:rsidRPr="002853FF" w:rsidRDefault="002853FF" w:rsidP="00342367"/>
        </w:tc>
      </w:tr>
      <w:tr w:rsidR="00AE506A" w:rsidRPr="000C707F" w14:paraId="7D14FBD4" w14:textId="392A1B37" w:rsidTr="00FC3A28">
        <w:trPr>
          <w:trHeight w:val="310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14:paraId="00C9ACAE" w14:textId="32924A22" w:rsidR="000E524D" w:rsidRDefault="001046DA" w:rsidP="00D8789F">
            <w:pPr>
              <w:rPr>
                <w:lang w:val="de-CH"/>
              </w:rPr>
            </w:pPr>
            <w:r w:rsidRPr="001046DA">
              <w:t>Rådet för främjande av kommunala analyser</w:t>
            </w:r>
            <w:r>
              <w:rPr>
                <w:lang w:val="de-CH"/>
              </w:rPr>
              <w:t xml:space="preserve"> (</w:t>
            </w:r>
            <w:r w:rsidRPr="001046DA">
              <w:t>RKA</w:t>
            </w:r>
            <w:r>
              <w:rPr>
                <w:lang w:val="de-CH"/>
              </w:rPr>
              <w:t xml:space="preserve">): </w:t>
            </w:r>
            <w:r w:rsidR="000E524D" w:rsidRPr="005A2610">
              <w:rPr>
                <w:lang w:val="it-CH"/>
              </w:rPr>
              <w:t>Kolad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3F23832" w14:textId="11E34A3A" w:rsidR="000E524D" w:rsidRPr="00342367" w:rsidRDefault="000E524D" w:rsidP="00342367">
            <w:pPr>
              <w:spacing w:line="360" w:lineRule="auto"/>
              <w:rPr>
                <w:lang w:val="de-CH"/>
              </w:rPr>
            </w:pPr>
            <w:proofErr w:type="spellStart"/>
            <w:r w:rsidRPr="00342367">
              <w:rPr>
                <w:lang w:val="de-CH"/>
              </w:rPr>
              <w:t>Sweden</w:t>
            </w:r>
            <w:proofErr w:type="spellEnd"/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</w:tcPr>
          <w:p w14:paraId="0E62BDB8" w14:textId="59A601CC" w:rsidR="00EC2279" w:rsidRPr="00EC2279" w:rsidRDefault="001B50F8" w:rsidP="00342367">
            <w:pPr>
              <w:rPr>
                <w:lang w:val="de-CH"/>
              </w:rPr>
            </w:pPr>
            <w:hyperlink r:id="rId32" w:history="1">
              <w:r w:rsidR="00EC2279" w:rsidRPr="00D64C21">
                <w:rPr>
                  <w:rStyle w:val="Hyperlink"/>
                </w:rPr>
                <w:t>https://www.kolada.se/verktyg/jamforaren/?_p=jamforelse&amp;focus=16680&amp;tab_id=84176</w:t>
              </w:r>
            </w:hyperlink>
            <w:r w:rsidR="00EC2279">
              <w:rPr>
                <w:lang w:val="de-CH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3B6FA28" w14:textId="0BCDF1C3" w:rsidR="000E524D" w:rsidRPr="005C0DC0" w:rsidRDefault="005C0DC0" w:rsidP="00342367">
            <w:pPr>
              <w:rPr>
                <w:lang w:val="de-CH"/>
              </w:rPr>
            </w:pPr>
            <w:r>
              <w:rPr>
                <w:lang w:val="de-CH"/>
              </w:rPr>
              <w:t>x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14:paraId="1F62CFE5" w14:textId="084BF84A" w:rsidR="000E524D" w:rsidRPr="00AE506A" w:rsidRDefault="00AE506A" w:rsidP="00342367">
            <w:pPr>
              <w:rPr>
                <w:lang w:val="de-CH"/>
              </w:rPr>
            </w:pPr>
            <w:r>
              <w:rPr>
                <w:lang w:val="de-CH"/>
              </w:rPr>
              <w:t>x</w:t>
            </w:r>
          </w:p>
        </w:tc>
      </w:tr>
      <w:tr w:rsidR="00AE506A" w:rsidRPr="000C707F" w14:paraId="01569E2E" w14:textId="2CCE3F89" w:rsidTr="00FC3A28">
        <w:trPr>
          <w:trHeight w:val="31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0A17C3" w14:textId="1AD507FA" w:rsidR="000E524D" w:rsidRPr="00FD697C" w:rsidRDefault="000E524D" w:rsidP="00D8789F">
            <w:pPr>
              <w:rPr>
                <w:lang w:val="en-US"/>
              </w:rPr>
            </w:pPr>
            <w:r>
              <w:rPr>
                <w:lang w:val="de-CH"/>
              </w:rPr>
              <w:t>S</w:t>
            </w:r>
            <w:r w:rsidRPr="000F0D56">
              <w:rPr>
                <w:lang w:val="de-CH"/>
              </w:rPr>
              <w:t xml:space="preserve">enior </w:t>
            </w:r>
            <w:r w:rsidRPr="005A2610">
              <w:rPr>
                <w:lang w:val="de-CH"/>
              </w:rPr>
              <w:t>a</w:t>
            </w:r>
            <w:r w:rsidRPr="000F0D56">
              <w:rPr>
                <w:lang w:val="de-CH"/>
              </w:rPr>
              <w:t>ler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3E69C9" w14:textId="5D64EBFB" w:rsidR="000E524D" w:rsidRPr="00342367" w:rsidRDefault="000E524D" w:rsidP="00342367">
            <w:pPr>
              <w:spacing w:line="360" w:lineRule="auto"/>
              <w:rPr>
                <w:lang w:val="de-CH"/>
              </w:rPr>
            </w:pPr>
            <w:proofErr w:type="spellStart"/>
            <w:r w:rsidRPr="00342367">
              <w:rPr>
                <w:lang w:val="de-CH"/>
              </w:rPr>
              <w:t>Sweden</w:t>
            </w:r>
            <w:proofErr w:type="spellEnd"/>
            <w:r w:rsidRPr="00342367">
              <w:rPr>
                <w:lang w:val="de-CH"/>
              </w:rPr>
              <w:t xml:space="preserve"> 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170ECB" w14:textId="5362F32E" w:rsidR="000E524D" w:rsidRPr="00342367" w:rsidRDefault="001B50F8" w:rsidP="00342367">
            <w:pPr>
              <w:rPr>
                <w:lang w:val="de-CH"/>
              </w:rPr>
            </w:pPr>
            <w:hyperlink r:id="rId33" w:history="1">
              <w:r w:rsidR="000E524D" w:rsidRPr="00342367">
                <w:rPr>
                  <w:rStyle w:val="Hyperlink"/>
                  <w:rFonts w:eastAsiaTheme="majorEastAsia"/>
                  <w:lang w:val="de-CH"/>
                </w:rPr>
                <w:t>https://www.senioralert.se</w:t>
              </w:r>
            </w:hyperlink>
            <w:r w:rsidR="000E524D" w:rsidRPr="00342367">
              <w:rPr>
                <w:lang w:val="de-CH"/>
              </w:rPr>
              <w:t xml:space="preserve"> </w:t>
            </w:r>
            <w:r w:rsidR="00711CF1">
              <w:rPr>
                <w:lang w:val="de-CH"/>
              </w:rPr>
              <w:t>/</w:t>
            </w:r>
          </w:p>
          <w:p w14:paraId="506D049B" w14:textId="46535C84" w:rsidR="000E524D" w:rsidRPr="00342367" w:rsidRDefault="001B50F8" w:rsidP="00D8789F">
            <w:pPr>
              <w:rPr>
                <w:lang w:val="de-CH"/>
              </w:rPr>
            </w:pPr>
            <w:hyperlink r:id="rId34" w:history="1">
              <w:r w:rsidR="000E524D" w:rsidRPr="00342367">
                <w:rPr>
                  <w:rStyle w:val="Hyperlink"/>
                  <w:rFonts w:eastAsiaTheme="majorEastAsia"/>
                  <w:lang w:val="de-CH"/>
                </w:rPr>
                <w:t>https://plus.rjl.se/infopage.jsf?nodeId=40605</w:t>
              </w:r>
            </w:hyperlink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6E071ED" w14:textId="6DFFDDCA" w:rsidR="000E524D" w:rsidRPr="005C0DC0" w:rsidRDefault="005C0DC0" w:rsidP="00342367">
            <w:pPr>
              <w:rPr>
                <w:lang w:val="de-CH"/>
              </w:rPr>
            </w:pPr>
            <w:r>
              <w:rPr>
                <w:lang w:val="de-CH"/>
              </w:rPr>
              <w:t>x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7F683F36" w14:textId="799FCF11" w:rsidR="000E524D" w:rsidRPr="00AE506A" w:rsidRDefault="00AE506A" w:rsidP="00342367">
            <w:pPr>
              <w:rPr>
                <w:lang w:val="de-CH"/>
              </w:rPr>
            </w:pPr>
            <w:r>
              <w:rPr>
                <w:lang w:val="de-CH"/>
              </w:rPr>
              <w:t>x</w:t>
            </w:r>
          </w:p>
        </w:tc>
      </w:tr>
      <w:tr w:rsidR="00AE506A" w:rsidRPr="000C707F" w14:paraId="39025160" w14:textId="5D4DEFA7" w:rsidTr="00FC3A28">
        <w:trPr>
          <w:trHeight w:val="31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238E19" w14:textId="02D7C9CC" w:rsidR="000E524D" w:rsidRDefault="000E524D" w:rsidP="00D8789F">
            <w:pPr>
              <w:rPr>
                <w:lang w:val="de-CH"/>
              </w:rPr>
            </w:pPr>
            <w:r w:rsidRPr="005A2610">
              <w:rPr>
                <w:lang w:val="it-CH"/>
              </w:rPr>
              <w:t>Socialstyrelse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0F5463" w14:textId="4649691E" w:rsidR="000E524D" w:rsidRPr="00342367" w:rsidRDefault="000E524D" w:rsidP="00342367">
            <w:pPr>
              <w:spacing w:line="360" w:lineRule="auto"/>
              <w:rPr>
                <w:lang w:val="de-CH"/>
              </w:rPr>
            </w:pPr>
            <w:proofErr w:type="spellStart"/>
            <w:r w:rsidRPr="00342367">
              <w:rPr>
                <w:lang w:val="de-CH"/>
              </w:rPr>
              <w:t>Sweden</w:t>
            </w:r>
            <w:proofErr w:type="spellEnd"/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2524D1" w14:textId="7D49A9E2" w:rsidR="000E524D" w:rsidRPr="00342367" w:rsidRDefault="001B50F8" w:rsidP="00342367">
            <w:pPr>
              <w:rPr>
                <w:lang w:val="it-CH"/>
              </w:rPr>
            </w:pPr>
            <w:hyperlink r:id="rId35" w:history="1">
              <w:r w:rsidR="000E524D" w:rsidRPr="00D64C21">
                <w:rPr>
                  <w:rStyle w:val="Hyperlink"/>
                  <w:lang w:val="it-CH"/>
                </w:rPr>
                <w:t>https://www.socialstyrelsen.se/statistik-och-data/oppna-jamforelser/socialtjanst/aldreomsorg/</w:t>
              </w:r>
            </w:hyperlink>
            <w:r w:rsidR="000E524D">
              <w:rPr>
                <w:lang w:val="it-CH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B9C16E8" w14:textId="53665948" w:rsidR="000E524D" w:rsidRDefault="005C0DC0" w:rsidP="00342367">
            <w:pPr>
              <w:rPr>
                <w:lang w:val="it-CH"/>
              </w:rPr>
            </w:pPr>
            <w:r>
              <w:rPr>
                <w:lang w:val="it-CH"/>
              </w:rPr>
              <w:t>x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11EFCF62" w14:textId="2B654C16" w:rsidR="000E524D" w:rsidRDefault="00AE506A" w:rsidP="00342367">
            <w:pPr>
              <w:rPr>
                <w:lang w:val="it-CH"/>
              </w:rPr>
            </w:pPr>
            <w:r>
              <w:rPr>
                <w:lang w:val="it-CH"/>
              </w:rPr>
              <w:t>x</w:t>
            </w:r>
          </w:p>
        </w:tc>
      </w:tr>
      <w:tr w:rsidR="00AE506A" w:rsidRPr="000C707F" w14:paraId="2053CC49" w14:textId="37F3A3CA" w:rsidTr="00FC3A28">
        <w:trPr>
          <w:trHeight w:val="31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92FE00" w14:textId="61D1163D" w:rsidR="000E524D" w:rsidRPr="005A2610" w:rsidRDefault="000E524D" w:rsidP="00D8789F">
            <w:pPr>
              <w:rPr>
                <w:lang w:val="it-CH"/>
              </w:rPr>
            </w:pPr>
            <w:r w:rsidRPr="005A2610">
              <w:rPr>
                <w:lang w:val="de-CH"/>
              </w:rPr>
              <w:t>Bundesarbeitsgemeinschaft der Freien Wohlfahrtspfle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272FDF" w14:textId="325A7665" w:rsidR="000E524D" w:rsidRPr="00342367" w:rsidRDefault="000E524D" w:rsidP="00342367">
            <w:pPr>
              <w:spacing w:line="360" w:lineRule="auto"/>
              <w:rPr>
                <w:lang w:val="de-CH"/>
              </w:rPr>
            </w:pPr>
            <w:r>
              <w:rPr>
                <w:lang w:val="de-CH"/>
              </w:rPr>
              <w:t>Germany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64711A" w14:textId="6487B5B6" w:rsidR="000E524D" w:rsidRPr="00342367" w:rsidRDefault="001B50F8" w:rsidP="00342367">
            <w:pPr>
              <w:rPr>
                <w:lang w:val="de-CH"/>
              </w:rPr>
            </w:pPr>
            <w:hyperlink r:id="rId36" w:history="1">
              <w:r w:rsidR="000E524D" w:rsidRPr="00342367">
                <w:rPr>
                  <w:rStyle w:val="Hyperlink"/>
                  <w:lang w:val="de-CH"/>
                </w:rPr>
                <w:t>https://www.bagfw.de/qualitaet/qualitaetsindikatoren-in-der-stationaeren-pflege</w:t>
              </w:r>
            </w:hyperlink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BBD9B0F" w14:textId="77777777" w:rsidR="000E524D" w:rsidRPr="00342367" w:rsidRDefault="000E524D" w:rsidP="00342367"/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18DF5746" w14:textId="77777777" w:rsidR="000E524D" w:rsidRPr="00342367" w:rsidRDefault="000E524D" w:rsidP="00342367"/>
        </w:tc>
      </w:tr>
      <w:tr w:rsidR="00AE506A" w:rsidRPr="000C707F" w14:paraId="6E89D01D" w14:textId="4B23D891" w:rsidTr="00FC3A28">
        <w:trPr>
          <w:trHeight w:val="31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E3BC55" w14:textId="3B6196F5" w:rsidR="000E524D" w:rsidRPr="005A2610" w:rsidRDefault="000E524D" w:rsidP="00D8789F">
            <w:pPr>
              <w:rPr>
                <w:lang w:val="de-CH"/>
              </w:rPr>
            </w:pPr>
            <w:r w:rsidRPr="005A2610">
              <w:rPr>
                <w:lang w:val="de-CH"/>
              </w:rPr>
              <w:t>Geschäftsstelle Qualitätsausschuss Pfle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BCD47B" w14:textId="3875F397" w:rsidR="000E524D" w:rsidRDefault="000E524D" w:rsidP="00342367">
            <w:pPr>
              <w:spacing w:line="360" w:lineRule="auto"/>
              <w:rPr>
                <w:lang w:val="de-CH"/>
              </w:rPr>
            </w:pPr>
            <w:r>
              <w:rPr>
                <w:lang w:val="de-CH"/>
              </w:rPr>
              <w:t>Germany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305717" w14:textId="00D71DD5" w:rsidR="000E524D" w:rsidRPr="00342367" w:rsidRDefault="001B50F8" w:rsidP="00342367">
            <w:pPr>
              <w:rPr>
                <w:lang w:val="de-CH"/>
              </w:rPr>
            </w:pPr>
            <w:hyperlink r:id="rId37" w:history="1">
              <w:r w:rsidR="000E524D" w:rsidRPr="00342367">
                <w:rPr>
                  <w:rStyle w:val="Hyperlink"/>
                  <w:lang w:val="de-CH"/>
                </w:rPr>
                <w:t>https://www.gs-qsa-pflege.de/dokumente-zum-download</w:t>
              </w:r>
            </w:hyperlink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9188834" w14:textId="77777777" w:rsidR="000E524D" w:rsidRPr="00342367" w:rsidRDefault="000E524D" w:rsidP="00342367"/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39381F19" w14:textId="77777777" w:rsidR="000E524D" w:rsidRPr="00342367" w:rsidRDefault="000E524D" w:rsidP="00342367"/>
        </w:tc>
      </w:tr>
      <w:tr w:rsidR="00AE506A" w:rsidRPr="000C707F" w14:paraId="6793C29B" w14:textId="390DD58E" w:rsidTr="00FC3A28">
        <w:trPr>
          <w:trHeight w:val="310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14:paraId="43141DDB" w14:textId="2A9DAAD9" w:rsidR="000E524D" w:rsidRPr="00FD697C" w:rsidRDefault="000E524D" w:rsidP="00342367">
            <w:pPr>
              <w:rPr>
                <w:lang w:val="en-US"/>
              </w:rPr>
            </w:pPr>
            <w:r w:rsidRPr="00FD697C">
              <w:rPr>
                <w:lang w:val="en-US"/>
              </w:rPr>
              <w:t>Finnish Institute for Health and Welfar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5CA31FF" w14:textId="4AE4DDEB" w:rsidR="000E524D" w:rsidRDefault="000E524D" w:rsidP="0034236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inland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</w:tcPr>
          <w:p w14:paraId="68ED02DD" w14:textId="22CCB001" w:rsidR="000E524D" w:rsidRDefault="001B50F8" w:rsidP="00342367">
            <w:pPr>
              <w:spacing w:line="360" w:lineRule="auto"/>
              <w:rPr>
                <w:rFonts w:eastAsiaTheme="majorEastAsia"/>
                <w:lang w:val="en-US"/>
              </w:rPr>
            </w:pPr>
            <w:hyperlink r:id="rId38" w:history="1">
              <w:r w:rsidR="000E524D" w:rsidRPr="00FD697C">
                <w:rPr>
                  <w:rStyle w:val="Hyperlink"/>
                  <w:rFonts w:eastAsiaTheme="majorEastAsia"/>
                  <w:lang w:val="en-US"/>
                </w:rPr>
                <w:t>https://thl.fi/en/web/thlfi-en</w:t>
              </w:r>
            </w:hyperlink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D62D450" w14:textId="77777777" w:rsidR="000E524D" w:rsidRDefault="000E524D" w:rsidP="00342367">
            <w:pPr>
              <w:spacing w:line="360" w:lineRule="auto"/>
            </w:pPr>
          </w:p>
        </w:tc>
        <w:tc>
          <w:tcPr>
            <w:tcW w:w="1514" w:type="dxa"/>
            <w:tcBorders>
              <w:top w:val="single" w:sz="4" w:space="0" w:color="auto"/>
            </w:tcBorders>
          </w:tcPr>
          <w:p w14:paraId="62C66966" w14:textId="77777777" w:rsidR="000E524D" w:rsidRDefault="000E524D" w:rsidP="00342367">
            <w:pPr>
              <w:spacing w:line="360" w:lineRule="auto"/>
            </w:pPr>
          </w:p>
        </w:tc>
      </w:tr>
      <w:tr w:rsidR="00AE506A" w:rsidRPr="000C707F" w14:paraId="3C47FF8C" w14:textId="70C64C76" w:rsidTr="00FC3A28">
        <w:trPr>
          <w:trHeight w:val="31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A574A8" w14:textId="212FCB69" w:rsidR="000E524D" w:rsidRPr="00342367" w:rsidRDefault="000E524D" w:rsidP="00342367">
            <w:pPr>
              <w:rPr>
                <w:lang w:val="en-US"/>
              </w:rPr>
            </w:pPr>
            <w:r w:rsidRPr="00FD697C">
              <w:rPr>
                <w:lang w:val="en-US"/>
              </w:rPr>
              <w:t>Sotkanet.fi (statistical information on welfare and health in Finlan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78F3A7" w14:textId="7753CE84" w:rsidR="000E524D" w:rsidRPr="00342367" w:rsidRDefault="000E524D" w:rsidP="0034236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inland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27FDFE" w14:textId="08CA0157" w:rsidR="000E524D" w:rsidRPr="00342367" w:rsidRDefault="001B50F8" w:rsidP="00342367">
            <w:pPr>
              <w:spacing w:line="360" w:lineRule="auto"/>
              <w:rPr>
                <w:rFonts w:eastAsiaTheme="majorEastAsia"/>
                <w:lang w:val="en-US"/>
              </w:rPr>
            </w:pPr>
            <w:hyperlink r:id="rId39" w:history="1">
              <w:r w:rsidR="000E524D" w:rsidRPr="001D547C">
                <w:rPr>
                  <w:rStyle w:val="Hyperlink"/>
                  <w:rFonts w:eastAsiaTheme="majorEastAsia"/>
                  <w:lang w:val="en-US"/>
                </w:rPr>
                <w:t>https://sotkanet.fi/sotkanet/en/haku?g=600</w:t>
              </w:r>
            </w:hyperlink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24A6452" w14:textId="77777777" w:rsidR="000E524D" w:rsidRDefault="000E524D" w:rsidP="00342367">
            <w:pPr>
              <w:spacing w:line="360" w:lineRule="auto"/>
              <w:rPr>
                <w:rFonts w:eastAsiaTheme="majorEastAsia"/>
                <w:lang w:val="en-US"/>
              </w:rPr>
            </w:pP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027045FA" w14:textId="77777777" w:rsidR="000E524D" w:rsidRDefault="000E524D" w:rsidP="00342367">
            <w:pPr>
              <w:spacing w:line="360" w:lineRule="auto"/>
              <w:rPr>
                <w:rFonts w:eastAsiaTheme="majorEastAsia"/>
                <w:lang w:val="en-US"/>
              </w:rPr>
            </w:pPr>
          </w:p>
        </w:tc>
      </w:tr>
      <w:tr w:rsidR="00AE506A" w:rsidRPr="000C707F" w14:paraId="017AA45F" w14:textId="28394C15" w:rsidTr="00FC3A28">
        <w:trPr>
          <w:trHeight w:val="31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DE5583" w14:textId="150A83B6" w:rsidR="000E524D" w:rsidRPr="00FD697C" w:rsidRDefault="000E524D" w:rsidP="00342367">
            <w:pPr>
              <w:rPr>
                <w:lang w:val="en-US"/>
              </w:rPr>
            </w:pPr>
            <w:r w:rsidRPr="00FD697C">
              <w:rPr>
                <w:lang w:val="en-US"/>
              </w:rPr>
              <w:t>Care Quality Commiss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835D07" w14:textId="3C920E12" w:rsidR="000E524D" w:rsidRPr="00342367" w:rsidRDefault="000E524D" w:rsidP="00342367">
            <w:r w:rsidRPr="00342367">
              <w:t>United Kingdom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94B899" w14:textId="05497235" w:rsidR="000E524D" w:rsidRPr="00AE506A" w:rsidRDefault="001B50F8" w:rsidP="00342367">
            <w:pPr>
              <w:spacing w:line="360" w:lineRule="auto"/>
            </w:pPr>
            <w:hyperlink r:id="rId40" w:history="1">
              <w:r w:rsidR="000E524D" w:rsidRPr="00AE506A">
                <w:rPr>
                  <w:rStyle w:val="Hyperlink"/>
                  <w:rFonts w:eastAsiaTheme="majorEastAsia"/>
                </w:rPr>
                <w:t>https://www.cqc.org.uk</w:t>
              </w:r>
            </w:hyperlink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51C517C" w14:textId="77777777" w:rsidR="000E524D" w:rsidRDefault="000E524D" w:rsidP="00342367">
            <w:pPr>
              <w:spacing w:line="360" w:lineRule="auto"/>
            </w:pP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39288751" w14:textId="77777777" w:rsidR="000E524D" w:rsidRDefault="000E524D" w:rsidP="00342367">
            <w:pPr>
              <w:spacing w:line="360" w:lineRule="auto"/>
            </w:pPr>
          </w:p>
        </w:tc>
      </w:tr>
      <w:tr w:rsidR="00AE506A" w:rsidRPr="000C707F" w14:paraId="4F1447F8" w14:textId="62DBF60E" w:rsidTr="00FC3A28">
        <w:trPr>
          <w:trHeight w:val="31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443C71" w14:textId="2BE11E8A" w:rsidR="000E524D" w:rsidRPr="00FD697C" w:rsidRDefault="000E524D" w:rsidP="00E048D7">
            <w:pPr>
              <w:rPr>
                <w:lang w:val="en-US"/>
              </w:rPr>
            </w:pPr>
            <w:r w:rsidRPr="00FD697C">
              <w:rPr>
                <w:lang w:val="en-US"/>
              </w:rPr>
              <w:t>Healthcare Improvement Scotlan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CF7C2A" w14:textId="6F091917" w:rsidR="000E524D" w:rsidRDefault="000E524D" w:rsidP="00E048D7">
            <w:pPr>
              <w:rPr>
                <w:lang w:val="en-US"/>
              </w:rPr>
            </w:pPr>
            <w:r w:rsidRPr="00E048D7">
              <w:rPr>
                <w:lang w:val="en-US"/>
              </w:rPr>
              <w:t>United Kingdom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DB2B2E" w14:textId="4B148CCD" w:rsidR="000E524D" w:rsidRPr="00E048D7" w:rsidRDefault="001B50F8" w:rsidP="00E048D7">
            <w:pPr>
              <w:rPr>
                <w:lang w:val="en-US"/>
              </w:rPr>
            </w:pPr>
            <w:hyperlink r:id="rId41" w:history="1">
              <w:r w:rsidR="000E524D" w:rsidRPr="00FD697C">
                <w:rPr>
                  <w:rStyle w:val="Hyperlink"/>
                  <w:rFonts w:eastAsiaTheme="majorEastAsia"/>
                  <w:lang w:val="en-US"/>
                </w:rPr>
                <w:t>http://www.healthcareimprovementscotland.org</w:t>
              </w:r>
            </w:hyperlink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9F66523" w14:textId="77777777" w:rsidR="000E524D" w:rsidRDefault="000E524D" w:rsidP="00E048D7"/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2B7B69CD" w14:textId="77777777" w:rsidR="000E524D" w:rsidRDefault="000E524D" w:rsidP="00E048D7"/>
        </w:tc>
      </w:tr>
      <w:tr w:rsidR="00AE506A" w:rsidRPr="000C707F" w14:paraId="085275E9" w14:textId="3896BAD6" w:rsidTr="00FC3A28">
        <w:trPr>
          <w:trHeight w:val="31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48B77A" w14:textId="0545B70F" w:rsidR="000E524D" w:rsidRPr="00660F11" w:rsidRDefault="000E524D" w:rsidP="00E048D7">
            <w:pPr>
              <w:rPr>
                <w:lang w:val="en-GB"/>
              </w:rPr>
            </w:pPr>
            <w:r w:rsidRPr="00660F11">
              <w:rPr>
                <w:lang w:val="en-GB"/>
              </w:rPr>
              <w:lastRenderedPageBreak/>
              <w:t>Health Information and Quality Authority (HIQA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B39B36" w14:textId="096BBA75" w:rsidR="000E524D" w:rsidRPr="00660F11" w:rsidRDefault="0081583B" w:rsidP="001710B7">
            <w:pPr>
              <w:rPr>
                <w:lang w:val="en-GB"/>
              </w:rPr>
            </w:pPr>
            <w:r w:rsidRPr="00660F11">
              <w:rPr>
                <w:lang w:val="en-GB"/>
              </w:rPr>
              <w:t>Ir</w:t>
            </w:r>
            <w:r w:rsidR="00660F11" w:rsidRPr="00660F11">
              <w:rPr>
                <w:lang w:val="en-GB"/>
              </w:rPr>
              <w:t>e</w:t>
            </w:r>
            <w:r w:rsidRPr="00660F11">
              <w:rPr>
                <w:lang w:val="en-GB"/>
              </w:rPr>
              <w:t>land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5642EF" w14:textId="0299CE53" w:rsidR="000E524D" w:rsidRPr="001710B7" w:rsidRDefault="001B50F8" w:rsidP="001710B7">
            <w:hyperlink r:id="rId42" w:history="1">
              <w:r w:rsidR="000E524D" w:rsidRPr="001710B7">
                <w:rPr>
                  <w:rStyle w:val="Hyperlink"/>
                  <w:rFonts w:eastAsiaTheme="majorEastAsia"/>
                </w:rPr>
                <w:t>https://www.hiqa.ie</w:t>
              </w:r>
            </w:hyperlink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639DF08" w14:textId="77777777" w:rsidR="000E524D" w:rsidRPr="001710B7" w:rsidRDefault="000E524D" w:rsidP="001710B7"/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098A63A9" w14:textId="77777777" w:rsidR="000E524D" w:rsidRPr="001710B7" w:rsidRDefault="000E524D" w:rsidP="001710B7"/>
        </w:tc>
      </w:tr>
      <w:tr w:rsidR="00AE506A" w:rsidRPr="000C707F" w14:paraId="22F5713B" w14:textId="1D1DFB8D" w:rsidTr="00FC3A28">
        <w:trPr>
          <w:trHeight w:val="31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10880F" w14:textId="22AA8FAA" w:rsidR="000E524D" w:rsidRPr="005A2610" w:rsidRDefault="000E524D" w:rsidP="001710B7">
            <w:pPr>
              <w:rPr>
                <w:lang w:val="fr-CH"/>
              </w:rPr>
            </w:pPr>
            <w:r w:rsidRPr="005A2610">
              <w:rPr>
                <w:lang w:val="fr-CH"/>
              </w:rPr>
              <w:t xml:space="preserve">ANAP (appui santé et médico-social): 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408CAD" w14:textId="6EAECDF6" w:rsidR="000E524D" w:rsidRPr="001710B7" w:rsidRDefault="000E524D" w:rsidP="001710B7">
            <w:pPr>
              <w:rPr>
                <w:lang w:val="en-US"/>
              </w:rPr>
            </w:pPr>
            <w:r>
              <w:rPr>
                <w:lang w:val="de-CH"/>
              </w:rPr>
              <w:t>France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61B1F9" w14:textId="09EDB3DF" w:rsidR="000E524D" w:rsidRPr="001710B7" w:rsidRDefault="001B50F8" w:rsidP="001710B7">
            <w:pPr>
              <w:rPr>
                <w:rFonts w:eastAsiaTheme="majorEastAsia"/>
                <w:lang w:val="fr-CH"/>
              </w:rPr>
            </w:pPr>
            <w:hyperlink r:id="rId43" w:tgtFrame="_blank" w:history="1">
              <w:r w:rsidR="000E524D" w:rsidRPr="005A2610">
                <w:rPr>
                  <w:rStyle w:val="Hyperlink"/>
                  <w:rFonts w:eastAsiaTheme="majorEastAsia"/>
                  <w:lang w:val="fr-CH"/>
                </w:rPr>
                <w:t>https://www.anap.fr/ressources/publications/detail/actualites/tableau-de-bord-de-la-performance-dans-le-secteur-medico-social-premiers-enseignements/</w:t>
              </w:r>
            </w:hyperlink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6C23A28" w14:textId="77777777" w:rsidR="000E524D" w:rsidRDefault="000E524D" w:rsidP="001710B7"/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224809B2" w14:textId="77777777" w:rsidR="000E524D" w:rsidRDefault="000E524D" w:rsidP="001710B7"/>
        </w:tc>
      </w:tr>
      <w:tr w:rsidR="00AE506A" w:rsidRPr="000C707F" w14:paraId="6A6BC58C" w14:textId="40A8B15A" w:rsidTr="00FC3A28">
        <w:trPr>
          <w:trHeight w:val="31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D13841" w14:textId="2B870247" w:rsidR="000E524D" w:rsidRPr="005A2610" w:rsidRDefault="000E524D" w:rsidP="001710B7">
            <w:pPr>
              <w:rPr>
                <w:lang w:val="fr-CH"/>
              </w:rPr>
            </w:pPr>
            <w:proofErr w:type="spellStart"/>
            <w:r w:rsidRPr="005A2610">
              <w:rPr>
                <w:lang w:val="fr-CH"/>
              </w:rPr>
              <w:t>Anesm</w:t>
            </w:r>
            <w:proofErr w:type="spellEnd"/>
            <w:r w:rsidRPr="005A2610">
              <w:rPr>
                <w:lang w:val="fr-CH"/>
              </w:rPr>
              <w:t xml:space="preserve"> (Agence nationale de l’évaluation et de la </w:t>
            </w:r>
            <w:proofErr w:type="spellStart"/>
            <w:r w:rsidRPr="005A2610">
              <w:rPr>
                <w:lang w:val="fr-CH"/>
              </w:rPr>
              <w:t>quailté</w:t>
            </w:r>
            <w:proofErr w:type="spellEnd"/>
            <w:r w:rsidRPr="005A2610">
              <w:rPr>
                <w:lang w:val="fr-CH"/>
              </w:rPr>
              <w:t xml:space="preserve"> des établissements et services sociaux et médico-sociaux)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67F5E6" w14:textId="0AA039F5" w:rsidR="000E524D" w:rsidRPr="001710B7" w:rsidRDefault="000E524D" w:rsidP="001710B7">
            <w:pPr>
              <w:rPr>
                <w:lang w:val="en-US"/>
              </w:rPr>
            </w:pPr>
            <w:r>
              <w:rPr>
                <w:lang w:val="de-CH"/>
              </w:rPr>
              <w:t>France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513BB0" w14:textId="06E67F15" w:rsidR="000E524D" w:rsidRDefault="001B50F8" w:rsidP="001710B7">
            <w:hyperlink r:id="rId44" w:history="1">
              <w:r w:rsidR="000E524D" w:rsidRPr="00D64C21">
                <w:rPr>
                  <w:rStyle w:val="Hyperlink"/>
                  <w:rFonts w:eastAsiaTheme="majorEastAsia"/>
                  <w:lang w:val="fr-CH"/>
                </w:rPr>
                <w:t>https://www.has-sante.fr/upload/docs/application/pdf/2018-03/anesm_evaluation_interne_web3.pdf</w:t>
              </w:r>
            </w:hyperlink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7634408" w14:textId="77777777" w:rsidR="000E524D" w:rsidRDefault="000E524D" w:rsidP="001710B7">
            <w:pPr>
              <w:rPr>
                <w:rFonts w:eastAsiaTheme="majorEastAsia"/>
                <w:lang w:val="fr-CH"/>
              </w:rPr>
            </w:pP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22A8B2AC" w14:textId="77777777" w:rsidR="000E524D" w:rsidRDefault="000E524D" w:rsidP="001710B7">
            <w:pPr>
              <w:rPr>
                <w:rFonts w:eastAsiaTheme="majorEastAsia"/>
                <w:lang w:val="fr-CH"/>
              </w:rPr>
            </w:pPr>
          </w:p>
        </w:tc>
      </w:tr>
      <w:tr w:rsidR="00AE506A" w:rsidRPr="000C707F" w14:paraId="55221682" w14:textId="3CDB3651" w:rsidTr="00FC3A28">
        <w:trPr>
          <w:trHeight w:val="31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37C06E" w14:textId="14D6EA9F" w:rsidR="000E524D" w:rsidRPr="00FD697C" w:rsidRDefault="000E524D" w:rsidP="001710B7">
            <w:pPr>
              <w:rPr>
                <w:lang w:val="en-US"/>
              </w:rPr>
            </w:pPr>
            <w:r w:rsidRPr="005A2610">
              <w:rPr>
                <w:lang w:val="fr-CH"/>
              </w:rPr>
              <w:t>Commission des affaires socia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DE0385" w14:textId="06979F63" w:rsidR="000E524D" w:rsidRDefault="000E524D" w:rsidP="001710B7">
            <w:pPr>
              <w:rPr>
                <w:lang w:val="de-CH"/>
              </w:rPr>
            </w:pPr>
            <w:r>
              <w:rPr>
                <w:lang w:val="de-CH"/>
              </w:rPr>
              <w:t>France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39CAB3" w14:textId="6648A2DD" w:rsidR="000E524D" w:rsidRPr="001710B7" w:rsidRDefault="001B50F8" w:rsidP="001710B7">
            <w:pPr>
              <w:rPr>
                <w:lang w:val="fr-CH"/>
              </w:rPr>
            </w:pPr>
            <w:hyperlink r:id="rId45" w:tgtFrame="_blank" w:history="1">
              <w:r w:rsidR="000E524D" w:rsidRPr="005A2610">
                <w:rPr>
                  <w:rStyle w:val="Hyperlink"/>
                  <w:rFonts w:eastAsiaTheme="majorEastAsia"/>
                  <w:lang w:val="fr-CH"/>
                </w:rPr>
                <w:t>http://www.assemblee-nationale.fr/15/pdf/rap-info/i1214.pdf</w:t>
              </w:r>
            </w:hyperlink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0CF7A84" w14:textId="77777777" w:rsidR="000E524D" w:rsidRDefault="000E524D" w:rsidP="001710B7"/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40BFA65B" w14:textId="77777777" w:rsidR="000E524D" w:rsidRDefault="000E524D" w:rsidP="001710B7"/>
        </w:tc>
      </w:tr>
      <w:tr w:rsidR="00AE506A" w:rsidRPr="000C707F" w14:paraId="076BBAAE" w14:textId="135DBE3D" w:rsidTr="00FC3A28">
        <w:trPr>
          <w:trHeight w:val="31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7E600C" w14:textId="5DB5D085" w:rsidR="000E524D" w:rsidRPr="005A2610" w:rsidRDefault="000E524D" w:rsidP="001710B7">
            <w:pPr>
              <w:rPr>
                <w:lang w:val="fr-CH"/>
              </w:rPr>
            </w:pPr>
            <w:proofErr w:type="spellStart"/>
            <w:r w:rsidRPr="00FD697C">
              <w:rPr>
                <w:lang w:val="en-US"/>
              </w:rPr>
              <w:t>Observatori</w:t>
            </w:r>
            <w:proofErr w:type="spellEnd"/>
            <w:r w:rsidRPr="00FD697C">
              <w:rPr>
                <w:lang w:val="en-US"/>
              </w:rPr>
              <w:t xml:space="preserve"> del Sistema de Salut de Cataluny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377C16" w14:textId="2C605F3C" w:rsidR="000E524D" w:rsidRDefault="000E524D" w:rsidP="001710B7">
            <w:pPr>
              <w:rPr>
                <w:lang w:val="de-CH"/>
              </w:rPr>
            </w:pPr>
            <w:r>
              <w:rPr>
                <w:lang w:val="en-US"/>
              </w:rPr>
              <w:t>Spain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A015A9" w14:textId="0023BBFA" w:rsidR="000E524D" w:rsidRDefault="001B50F8" w:rsidP="001710B7">
            <w:hyperlink r:id="rId46" w:history="1">
              <w:r w:rsidR="000E524D" w:rsidRPr="001710B7">
                <w:rPr>
                  <w:rStyle w:val="Hyperlink"/>
                  <w:rFonts w:eastAsiaTheme="majorEastAsia"/>
                  <w:lang w:val="de-CH"/>
                </w:rPr>
                <w:t>http://observatorisalut.gencat.cat/ca/central_de_resultats/</w:t>
              </w:r>
            </w:hyperlink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3EA442A" w14:textId="77777777" w:rsidR="000E524D" w:rsidRDefault="000E524D" w:rsidP="001710B7"/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0E57E116" w14:textId="77777777" w:rsidR="000E524D" w:rsidRDefault="000E524D" w:rsidP="001710B7"/>
        </w:tc>
      </w:tr>
      <w:tr w:rsidR="001046DA" w:rsidRPr="000C707F" w14:paraId="7F2446AB" w14:textId="77777777" w:rsidTr="00FC3A28">
        <w:trPr>
          <w:trHeight w:val="31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7C3980" w14:textId="61861FB4" w:rsidR="001046DA" w:rsidRPr="00FD697C" w:rsidRDefault="001046DA" w:rsidP="001710B7">
            <w:pPr>
              <w:rPr>
                <w:lang w:val="en-US"/>
              </w:rPr>
            </w:pPr>
            <w:r>
              <w:rPr>
                <w:lang w:val="en-US"/>
              </w:rPr>
              <w:t>Statistics Icelan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B6D88A" w14:textId="503346BE" w:rsidR="001046DA" w:rsidRDefault="001046DA" w:rsidP="001710B7">
            <w:pPr>
              <w:rPr>
                <w:lang w:val="en-US"/>
              </w:rPr>
            </w:pPr>
            <w:r>
              <w:rPr>
                <w:lang w:val="en-US"/>
              </w:rPr>
              <w:t>Iceland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9DF556" w14:textId="2910E4AB" w:rsidR="001046DA" w:rsidRPr="001046DA" w:rsidRDefault="001B50F8" w:rsidP="001710B7">
            <w:pPr>
              <w:rPr>
                <w:lang w:val="de-CH"/>
              </w:rPr>
            </w:pPr>
            <w:hyperlink r:id="rId47" w:history="1">
              <w:r w:rsidR="001046DA" w:rsidRPr="00B5082E">
                <w:rPr>
                  <w:rStyle w:val="Hyperlink"/>
                </w:rPr>
                <w:t>https://www.statice.is/</w:t>
              </w:r>
            </w:hyperlink>
            <w:r w:rsidR="001046DA">
              <w:rPr>
                <w:lang w:val="de-CH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AD9977F" w14:textId="77777777" w:rsidR="001046DA" w:rsidRDefault="001046DA" w:rsidP="001710B7"/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58959FE7" w14:textId="77777777" w:rsidR="001046DA" w:rsidRDefault="001046DA" w:rsidP="001710B7"/>
        </w:tc>
      </w:tr>
      <w:tr w:rsidR="001046DA" w:rsidRPr="000C707F" w14:paraId="0261802F" w14:textId="77777777" w:rsidTr="00FC3A28">
        <w:trPr>
          <w:trHeight w:val="31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A0DBE7" w14:textId="6717B68C" w:rsidR="001046DA" w:rsidRDefault="00061BA0" w:rsidP="001710B7">
            <w:pPr>
              <w:rPr>
                <w:lang w:val="en-US"/>
              </w:rPr>
            </w:pPr>
            <w:proofErr w:type="spellStart"/>
            <w:r w:rsidRPr="00061BA0">
              <w:rPr>
                <w:lang w:val="en-US"/>
              </w:rPr>
              <w:t>Embætti</w:t>
            </w:r>
            <w:proofErr w:type="spellEnd"/>
            <w:r w:rsidRPr="00061BA0">
              <w:rPr>
                <w:lang w:val="en-US"/>
              </w:rPr>
              <w:t xml:space="preserve"> </w:t>
            </w:r>
            <w:proofErr w:type="spellStart"/>
            <w:r w:rsidRPr="00061BA0">
              <w:rPr>
                <w:lang w:val="en-US"/>
              </w:rPr>
              <w:t>landlæknis</w:t>
            </w:r>
            <w:proofErr w:type="spellEnd"/>
            <w:r>
              <w:rPr>
                <w:lang w:val="en-US"/>
              </w:rPr>
              <w:t xml:space="preserve"> (Directorate of Health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20FED2" w14:textId="16ACDCCA" w:rsidR="001046DA" w:rsidRDefault="001046DA" w:rsidP="001710B7">
            <w:pPr>
              <w:rPr>
                <w:lang w:val="en-US"/>
              </w:rPr>
            </w:pPr>
            <w:r>
              <w:rPr>
                <w:lang w:val="en-US"/>
              </w:rPr>
              <w:t>Iceland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DC5FDB" w14:textId="1CD011A8" w:rsidR="00061BA0" w:rsidRDefault="001B50F8" w:rsidP="001710B7">
            <w:hyperlink r:id="rId48" w:history="1">
              <w:r w:rsidR="00061BA0" w:rsidRPr="00B5082E">
                <w:rPr>
                  <w:rStyle w:val="Hyperlink"/>
                </w:rPr>
                <w:t>https://www.landlaeknir.is/gaedi-og-eftirlit/heilbrigdisthjonusta/gaedavisar/rai-gaedavisar/</w:t>
              </w:r>
            </w:hyperlink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6563CC9" w14:textId="77777777" w:rsidR="001046DA" w:rsidRDefault="001046DA" w:rsidP="001710B7"/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7566C35B" w14:textId="77777777" w:rsidR="001046DA" w:rsidRDefault="001046DA" w:rsidP="001710B7"/>
        </w:tc>
      </w:tr>
    </w:tbl>
    <w:p w14:paraId="57B78A9C" w14:textId="4D91BCBC" w:rsidR="00FC3A28" w:rsidRDefault="00FC3A28" w:rsidP="00FC3A28">
      <w:pPr>
        <w:tabs>
          <w:tab w:val="left" w:pos="4627"/>
        </w:tabs>
      </w:pPr>
    </w:p>
    <w:p w14:paraId="4D291B83" w14:textId="3132BB51" w:rsidR="004A3A41" w:rsidRDefault="004A3A41" w:rsidP="004A3A41">
      <w:pPr>
        <w:spacing w:line="360" w:lineRule="auto"/>
        <w:rPr>
          <w:lang w:val="en-US"/>
        </w:rPr>
      </w:pPr>
    </w:p>
    <w:p w14:paraId="6B0258E1" w14:textId="3D116089" w:rsidR="004A3A41" w:rsidRPr="004A3A41" w:rsidRDefault="004A3A41" w:rsidP="00FC3A28">
      <w:pPr>
        <w:tabs>
          <w:tab w:val="left" w:pos="4627"/>
        </w:tabs>
        <w:rPr>
          <w:lang w:val="en-US"/>
        </w:rPr>
      </w:pPr>
    </w:p>
    <w:sectPr w:rsidR="004A3A41" w:rsidRPr="004A3A41" w:rsidSect="000E524D">
      <w:headerReference w:type="default" r:id="rId4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5BB402" w14:textId="77777777" w:rsidR="001B50F8" w:rsidRDefault="001B50F8" w:rsidP="003F79F7">
      <w:r>
        <w:separator/>
      </w:r>
    </w:p>
  </w:endnote>
  <w:endnote w:type="continuationSeparator" w:id="0">
    <w:p w14:paraId="4154EFA4" w14:textId="77777777" w:rsidR="001B50F8" w:rsidRDefault="001B50F8" w:rsidP="003F79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3E0560" w14:textId="77777777" w:rsidR="001B50F8" w:rsidRDefault="001B50F8" w:rsidP="003F79F7">
      <w:r>
        <w:separator/>
      </w:r>
    </w:p>
  </w:footnote>
  <w:footnote w:type="continuationSeparator" w:id="0">
    <w:p w14:paraId="50CBF70A" w14:textId="77777777" w:rsidR="001B50F8" w:rsidRDefault="001B50F8" w:rsidP="003F79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D96119" w14:textId="7E2B2482" w:rsidR="003F79F7" w:rsidRPr="003F79F7" w:rsidRDefault="003F79F7" w:rsidP="003F79F7">
    <w:pPr>
      <w:spacing w:line="480" w:lineRule="auto"/>
      <w:rPr>
        <w:sz w:val="22"/>
        <w:szCs w:val="22"/>
        <w:lang w:val="en-GB"/>
      </w:rPr>
    </w:pPr>
    <w:r w:rsidRPr="00681B98">
      <w:rPr>
        <w:sz w:val="22"/>
        <w:szCs w:val="22"/>
        <w:lang w:val="en-GB"/>
      </w:rPr>
      <w:t xml:space="preserve">Evidence for publicly reported quality indicators in residential long-term care: A systematic review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CDF"/>
    <w:rsid w:val="00017164"/>
    <w:rsid w:val="00046266"/>
    <w:rsid w:val="00061BA0"/>
    <w:rsid w:val="0006233B"/>
    <w:rsid w:val="000952AB"/>
    <w:rsid w:val="000D5E17"/>
    <w:rsid w:val="000E524D"/>
    <w:rsid w:val="001046DA"/>
    <w:rsid w:val="001074F2"/>
    <w:rsid w:val="00114E49"/>
    <w:rsid w:val="00127F0D"/>
    <w:rsid w:val="001443F0"/>
    <w:rsid w:val="001710B7"/>
    <w:rsid w:val="0017176E"/>
    <w:rsid w:val="001B50F8"/>
    <w:rsid w:val="00243064"/>
    <w:rsid w:val="00270269"/>
    <w:rsid w:val="002853FF"/>
    <w:rsid w:val="002969DC"/>
    <w:rsid w:val="00302591"/>
    <w:rsid w:val="0030427C"/>
    <w:rsid w:val="003079F7"/>
    <w:rsid w:val="00342367"/>
    <w:rsid w:val="00357114"/>
    <w:rsid w:val="00373DA6"/>
    <w:rsid w:val="00382BF9"/>
    <w:rsid w:val="00390E4A"/>
    <w:rsid w:val="0039257E"/>
    <w:rsid w:val="003968D4"/>
    <w:rsid w:val="003B0437"/>
    <w:rsid w:val="003D109F"/>
    <w:rsid w:val="003F79F7"/>
    <w:rsid w:val="00402CE4"/>
    <w:rsid w:val="00424763"/>
    <w:rsid w:val="00473968"/>
    <w:rsid w:val="00475B42"/>
    <w:rsid w:val="004A3A41"/>
    <w:rsid w:val="004B4D15"/>
    <w:rsid w:val="00500EB5"/>
    <w:rsid w:val="0050108A"/>
    <w:rsid w:val="005774A7"/>
    <w:rsid w:val="005C0DC0"/>
    <w:rsid w:val="005F6675"/>
    <w:rsid w:val="006250D3"/>
    <w:rsid w:val="00640247"/>
    <w:rsid w:val="00660F11"/>
    <w:rsid w:val="006D4ED1"/>
    <w:rsid w:val="006F1CDF"/>
    <w:rsid w:val="00711CF1"/>
    <w:rsid w:val="00717B2C"/>
    <w:rsid w:val="00737531"/>
    <w:rsid w:val="00787324"/>
    <w:rsid w:val="0079183C"/>
    <w:rsid w:val="007A1A70"/>
    <w:rsid w:val="007A4BC9"/>
    <w:rsid w:val="007A6A81"/>
    <w:rsid w:val="007B2AC6"/>
    <w:rsid w:val="007B3E8A"/>
    <w:rsid w:val="007C4D2B"/>
    <w:rsid w:val="0081583B"/>
    <w:rsid w:val="00840090"/>
    <w:rsid w:val="008467E4"/>
    <w:rsid w:val="0088345A"/>
    <w:rsid w:val="00887D96"/>
    <w:rsid w:val="008924A7"/>
    <w:rsid w:val="008B02A6"/>
    <w:rsid w:val="008D3FCA"/>
    <w:rsid w:val="008F33F0"/>
    <w:rsid w:val="00911CFF"/>
    <w:rsid w:val="00915955"/>
    <w:rsid w:val="009A2F4D"/>
    <w:rsid w:val="009B4730"/>
    <w:rsid w:val="009D4E38"/>
    <w:rsid w:val="00A03100"/>
    <w:rsid w:val="00A575BC"/>
    <w:rsid w:val="00A72774"/>
    <w:rsid w:val="00AE506A"/>
    <w:rsid w:val="00C35757"/>
    <w:rsid w:val="00C45B43"/>
    <w:rsid w:val="00C609E9"/>
    <w:rsid w:val="00C80781"/>
    <w:rsid w:val="00CB5791"/>
    <w:rsid w:val="00D41DBF"/>
    <w:rsid w:val="00D642EE"/>
    <w:rsid w:val="00D8789F"/>
    <w:rsid w:val="00DA3A4F"/>
    <w:rsid w:val="00DA6DA3"/>
    <w:rsid w:val="00DC1E0E"/>
    <w:rsid w:val="00E048D7"/>
    <w:rsid w:val="00E05C55"/>
    <w:rsid w:val="00E32B2B"/>
    <w:rsid w:val="00E44E5D"/>
    <w:rsid w:val="00E512AA"/>
    <w:rsid w:val="00EA006D"/>
    <w:rsid w:val="00EA3E8E"/>
    <w:rsid w:val="00EC2279"/>
    <w:rsid w:val="00EF1DFE"/>
    <w:rsid w:val="00F02163"/>
    <w:rsid w:val="00F126FE"/>
    <w:rsid w:val="00F33529"/>
    <w:rsid w:val="00F53B77"/>
    <w:rsid w:val="00F644A0"/>
    <w:rsid w:val="00F67A41"/>
    <w:rsid w:val="00F742C4"/>
    <w:rsid w:val="00FA2DFF"/>
    <w:rsid w:val="00FC3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51D281"/>
  <w15:chartTrackingRefBased/>
  <w15:docId w15:val="{95D74C9A-9E69-824D-B39E-A6583EF93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CD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comendation">
    <w:name w:val="Recomendation"/>
    <w:basedOn w:val="Normal"/>
    <w:qFormat/>
    <w:rsid w:val="00EA006D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120" w:after="120"/>
    </w:pPr>
    <w:rPr>
      <w:rFonts w:ascii="Arial" w:hAnsi="Arial" w:cs="Arial"/>
      <w:color w:val="000000"/>
      <w:sz w:val="20"/>
      <w:szCs w:val="20"/>
      <w:lang w:val="de-CH"/>
    </w:rPr>
  </w:style>
  <w:style w:type="character" w:styleId="Hyperlink">
    <w:name w:val="Hyperlink"/>
    <w:basedOn w:val="DefaultParagraphFont"/>
    <w:uiPriority w:val="99"/>
    <w:unhideWhenUsed/>
    <w:rsid w:val="006F1CD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3E8A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0259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32B2B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3F79F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79F7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F79F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79F7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70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38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77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70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775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4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qualityforum.org/Measuring_Performance/Consensus_Development_Process/CSAC_Decision.aspx" TargetMode="External"/><Relationship Id="rId18" Type="http://schemas.openxmlformats.org/officeDocument/2006/relationships/hyperlink" Target="https://www.interrai.co.nz/data-and-reporting/quality-indicators" TargetMode="External"/><Relationship Id="rId26" Type="http://schemas.openxmlformats.org/officeDocument/2006/relationships/hyperlink" Target="https://www.volksgezondheidenzorg.info/prestatie-indicatoren-voor-gezondheidszorg/leven-met-een-ziekte-beperking" TargetMode="External"/><Relationship Id="rId39" Type="http://schemas.openxmlformats.org/officeDocument/2006/relationships/hyperlink" Target="https://sotkanet.fi/sotkanet/en/haku?g=600" TargetMode="External"/><Relationship Id="rId21" Type="http://schemas.openxmlformats.org/officeDocument/2006/relationships/hyperlink" Target="https://www.gen-agedcaredata.gov.au/Topics/Quality-in-aged-care" TargetMode="External"/><Relationship Id="rId34" Type="http://schemas.openxmlformats.org/officeDocument/2006/relationships/hyperlink" Target="https://plus.rjl.se/infopage.jsf?nodeId=40605" TargetMode="External"/><Relationship Id="rId42" Type="http://schemas.openxmlformats.org/officeDocument/2006/relationships/hyperlink" Target="https://www.hiqa.ie" TargetMode="External"/><Relationship Id="rId47" Type="http://schemas.openxmlformats.org/officeDocument/2006/relationships/hyperlink" Target="https://www.statice.is/" TargetMode="External"/><Relationship Id="rId50" Type="http://schemas.openxmlformats.org/officeDocument/2006/relationships/fontTable" Target="fontTable.xml"/><Relationship Id="rId7" Type="http://schemas.openxmlformats.org/officeDocument/2006/relationships/hyperlink" Target="https://ch.lpz-um.eu/de/Home/Publications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yourhealthsystem.cihi.ca" TargetMode="External"/><Relationship Id="rId29" Type="http://schemas.openxmlformats.org/officeDocument/2006/relationships/hyperlink" Target="https://www.helsedirektoratet.no" TargetMode="External"/><Relationship Id="rId11" Type="http://schemas.openxmlformats.org/officeDocument/2006/relationships/hyperlink" Target="https://www.cms.gov/Medicare/Quality-Initiatives-Patient-Assessment-Instruments/NursingHomeQualityInits/NHQIQualityMeasures" TargetMode="External"/><Relationship Id="rId24" Type="http://schemas.openxmlformats.org/officeDocument/2006/relationships/hyperlink" Target="https://www.actiz.nl/homepage" TargetMode="External"/><Relationship Id="rId32" Type="http://schemas.openxmlformats.org/officeDocument/2006/relationships/hyperlink" Target="https://www.kolada.se/verktyg/jamforaren/?_p=jamforelse&amp;focus=16680&amp;tab_id=84176" TargetMode="External"/><Relationship Id="rId37" Type="http://schemas.openxmlformats.org/officeDocument/2006/relationships/hyperlink" Target="https://www.gs-qsa-pflege.de/dokumente-zum-download" TargetMode="External"/><Relationship Id="rId40" Type="http://schemas.openxmlformats.org/officeDocument/2006/relationships/hyperlink" Target="https://www.cqc.org.uk" TargetMode="External"/><Relationship Id="rId45" Type="http://schemas.openxmlformats.org/officeDocument/2006/relationships/hyperlink" Target="http://www.assemblee-nationale.fr/15/pdf/rap-info/i1214.pdf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cihi.ca/en/access-data-and-reports/indicators" TargetMode="External"/><Relationship Id="rId23" Type="http://schemas.openxmlformats.org/officeDocument/2006/relationships/hyperlink" Target="https://www.zorgkwaliteit.be/woonzorgcentra" TargetMode="External"/><Relationship Id="rId28" Type="http://schemas.openxmlformats.org/officeDocument/2006/relationships/hyperlink" Target="https://www.zorgvoorbeter.nl/nieuws/indicatoren-verpleeghuiszorg-2019" TargetMode="External"/><Relationship Id="rId36" Type="http://schemas.openxmlformats.org/officeDocument/2006/relationships/hyperlink" Target="https://www.bagfw.de/qualitaet/qualitaetsindikatoren-in-der-stationaeren-pflege" TargetMode="External"/><Relationship Id="rId49" Type="http://schemas.openxmlformats.org/officeDocument/2006/relationships/header" Target="header1.xml"/><Relationship Id="rId10" Type="http://schemas.openxmlformats.org/officeDocument/2006/relationships/hyperlink" Target="https://www.ahrq.gov" TargetMode="External"/><Relationship Id="rId19" Type="http://schemas.openxmlformats.org/officeDocument/2006/relationships/hyperlink" Target="https://www.health.gov.au/initiatives-and-programs/national-aged-care-mandatory-quality-indicator-program" TargetMode="External"/><Relationship Id="rId31" Type="http://schemas.openxmlformats.org/officeDocument/2006/relationships/hyperlink" Target="https://www.folkhalsomyndigheten.se/halt/" TargetMode="External"/><Relationship Id="rId44" Type="http://schemas.openxmlformats.org/officeDocument/2006/relationships/hyperlink" Target="https://www.has-sante.fr/upload/docs/application/pdf/2018-03/anesm_evaluation_interne_web3.pdf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abtassociates.com" TargetMode="External"/><Relationship Id="rId14" Type="http://schemas.openxmlformats.org/officeDocument/2006/relationships/hyperlink" Target="https://www.albertahealthservices.ca/about/Page12954.aspx" TargetMode="External"/><Relationship Id="rId22" Type="http://schemas.openxmlformats.org/officeDocument/2006/relationships/hyperlink" Target="https://www.health.vic.gov.au/residential-aged-care/quality-indicators-in-public-sector-residential-aged-care-services" TargetMode="External"/><Relationship Id="rId27" Type="http://schemas.openxmlformats.org/officeDocument/2006/relationships/hyperlink" Target="https://www.zorginzicht.nl/openbare-data/open-data-verpleeghuiszorg" TargetMode="External"/><Relationship Id="rId30" Type="http://schemas.openxmlformats.org/officeDocument/2006/relationships/hyperlink" Target="https://www.helsedirektoratet.no/statistikk" TargetMode="External"/><Relationship Id="rId35" Type="http://schemas.openxmlformats.org/officeDocument/2006/relationships/hyperlink" Target="https://www.socialstyrelsen.se/statistik-och-data/oppna-jamforelser/socialtjanst/aldreomsorg/" TargetMode="External"/><Relationship Id="rId43" Type="http://schemas.openxmlformats.org/officeDocument/2006/relationships/hyperlink" Target="https://www.anap.fr/ressources/publications/detail/actualites/tableau-de-bord-de-la-performance-dans-le-secteur-medico-social-premiers-enseignements/" TargetMode="External"/><Relationship Id="rId48" Type="http://schemas.openxmlformats.org/officeDocument/2006/relationships/hyperlink" Target="https://www.landlaeknir.is/gaedi-og-eftirlit/heilbrigdisthjonusta/gaedavisar/rai-gaedavisar/" TargetMode="External"/><Relationship Id="rId8" Type="http://schemas.openxmlformats.org/officeDocument/2006/relationships/hyperlink" Target="http://www.oecd.org/health/long-term-care.htm" TargetMode="External"/><Relationship Id="rId51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hyperlink" Target="https://www.medicare.gov/care-compare/" TargetMode="External"/><Relationship Id="rId17" Type="http://schemas.openxmlformats.org/officeDocument/2006/relationships/hyperlink" Target="https://www.hqontario.ca/System-Performance/Measuring-System-Performance/Indicator-Library" TargetMode="External"/><Relationship Id="rId25" Type="http://schemas.openxmlformats.org/officeDocument/2006/relationships/hyperlink" Target="https://www.rivm.nl/en" TargetMode="External"/><Relationship Id="rId33" Type="http://schemas.openxmlformats.org/officeDocument/2006/relationships/hyperlink" Target="https://www.senioralert.se" TargetMode="External"/><Relationship Id="rId38" Type="http://schemas.openxmlformats.org/officeDocument/2006/relationships/hyperlink" Target="https://thl.fi/en/web/thlfi-en" TargetMode="External"/><Relationship Id="rId46" Type="http://schemas.openxmlformats.org/officeDocument/2006/relationships/hyperlink" Target="http://observatorisalut.gencat.cat/ca/central_de_resultats/" TargetMode="External"/><Relationship Id="rId20" Type="http://schemas.openxmlformats.org/officeDocument/2006/relationships/hyperlink" Target="https://agedcare.health.gov.au" TargetMode="External"/><Relationship Id="rId41" Type="http://schemas.openxmlformats.org/officeDocument/2006/relationships/hyperlink" Target="http://www.healthcareimprovementscotland.org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interrai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4</Pages>
  <Words>1217</Words>
  <Characters>693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Osinska</dc:creator>
  <cp:keywords/>
  <dc:description/>
  <cp:lastModifiedBy>Magdalena Osinska</cp:lastModifiedBy>
  <cp:revision>13</cp:revision>
  <dcterms:created xsi:type="dcterms:W3CDTF">2022-05-11T05:00:00Z</dcterms:created>
  <dcterms:modified xsi:type="dcterms:W3CDTF">2022-05-18T14:14:00Z</dcterms:modified>
</cp:coreProperties>
</file>